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248F6" w14:textId="2F608ED2" w:rsidR="00585AC1" w:rsidRPr="00B13CAB" w:rsidRDefault="00B62E91" w:rsidP="47D8E566">
      <w:pPr>
        <w:rPr>
          <w:rFonts w:eastAsiaTheme="minorEastAsia"/>
          <w:color w:val="000000" w:themeColor="text1"/>
        </w:rPr>
      </w:pPr>
      <w:r>
        <w:rPr>
          <w:color w:val="000000" w:themeColor="text1"/>
        </w:rPr>
        <w:t>Appendix 3</w:t>
      </w:r>
      <w:r w:rsidR="005C0E46" w:rsidRPr="00B13CAB">
        <w:rPr>
          <w:color w:val="000000" w:themeColor="text1"/>
        </w:rPr>
        <w:t xml:space="preserve">: </w:t>
      </w:r>
      <w:r w:rsidR="00B13CAB">
        <w:rPr>
          <w:color w:val="000000" w:themeColor="text1"/>
        </w:rPr>
        <w:t>R</w:t>
      </w:r>
      <w:r w:rsidR="005C0E46" w:rsidRPr="00B13CAB">
        <w:rPr>
          <w:color w:val="000000" w:themeColor="text1"/>
        </w:rPr>
        <w:t xml:space="preserve">easons for ICU </w:t>
      </w:r>
      <w:r w:rsidR="6ABA0D78" w:rsidRPr="00B13CAB">
        <w:rPr>
          <w:color w:val="000000" w:themeColor="text1"/>
        </w:rPr>
        <w:t>A</w:t>
      </w:r>
      <w:r w:rsidR="005C0E46" w:rsidRPr="00B13CAB">
        <w:rPr>
          <w:color w:val="000000" w:themeColor="text1"/>
        </w:rPr>
        <w:t xml:space="preserve">dmission, </w:t>
      </w:r>
      <w:r w:rsidR="274007C8" w:rsidRPr="00B13CAB">
        <w:rPr>
          <w:color w:val="000000" w:themeColor="text1"/>
        </w:rPr>
        <w:t>D</w:t>
      </w:r>
      <w:r w:rsidR="005C0E46" w:rsidRPr="00B13CAB">
        <w:rPr>
          <w:color w:val="000000" w:themeColor="text1"/>
        </w:rPr>
        <w:t xml:space="preserve">ischarge, or </w:t>
      </w:r>
      <w:r w:rsidR="47E09FC9" w:rsidRPr="00B13CAB">
        <w:rPr>
          <w:color w:val="000000" w:themeColor="text1"/>
        </w:rPr>
        <w:t xml:space="preserve">Non-ICU care.  </w:t>
      </w:r>
      <w:r w:rsidR="005C0E46" w:rsidRPr="00B13CAB">
        <w:rPr>
          <w:color w:val="000000" w:themeColor="text1"/>
        </w:rPr>
        <w:t xml:space="preserve"> </w:t>
      </w:r>
      <w:r w:rsidR="002D292A">
        <w:rPr>
          <w:color w:val="000000" w:themeColor="text1"/>
        </w:rPr>
        <w:t>“</w:t>
      </w:r>
      <w:r w:rsidR="1B23BF27" w:rsidRPr="00B13CAB">
        <w:rPr>
          <w:rFonts w:eastAsiaTheme="minorEastAsia"/>
          <w:color w:val="000000" w:themeColor="text1"/>
        </w:rPr>
        <w:t>True</w:t>
      </w:r>
      <w:r w:rsidR="002D292A">
        <w:rPr>
          <w:rFonts w:eastAsiaTheme="minorEastAsia"/>
          <w:color w:val="000000" w:themeColor="text1"/>
        </w:rPr>
        <w:t>”</w:t>
      </w:r>
      <w:r w:rsidR="1B23BF27" w:rsidRPr="00B13CAB">
        <w:rPr>
          <w:rFonts w:eastAsiaTheme="minorEastAsia"/>
          <w:color w:val="000000" w:themeColor="text1"/>
        </w:rPr>
        <w:t xml:space="preserve"> is the correct prediction and </w:t>
      </w:r>
      <w:r w:rsidR="002D292A">
        <w:rPr>
          <w:rFonts w:eastAsiaTheme="minorEastAsia"/>
          <w:color w:val="000000" w:themeColor="text1"/>
        </w:rPr>
        <w:t>“</w:t>
      </w:r>
      <w:r w:rsidR="1B23BF27" w:rsidRPr="00B13CAB">
        <w:rPr>
          <w:rFonts w:eastAsiaTheme="minorEastAsia"/>
          <w:color w:val="000000" w:themeColor="text1"/>
        </w:rPr>
        <w:t>false</w:t>
      </w:r>
      <w:r w:rsidR="002D292A">
        <w:rPr>
          <w:rFonts w:eastAsiaTheme="minorEastAsia"/>
          <w:color w:val="000000" w:themeColor="text1"/>
        </w:rPr>
        <w:t>”</w:t>
      </w:r>
      <w:r w:rsidR="1B23BF27" w:rsidRPr="00B13CAB">
        <w:rPr>
          <w:rFonts w:eastAsiaTheme="minorEastAsia"/>
          <w:color w:val="000000" w:themeColor="text1"/>
        </w:rPr>
        <w:t xml:space="preserve"> is the incorrect prediction.  </w:t>
      </w:r>
      <w:r w:rsidR="002D292A">
        <w:rPr>
          <w:rFonts w:eastAsiaTheme="minorEastAsia"/>
          <w:color w:val="000000" w:themeColor="text1"/>
        </w:rPr>
        <w:t>“</w:t>
      </w:r>
      <w:r w:rsidR="1B23BF27" w:rsidRPr="00B13CAB">
        <w:rPr>
          <w:rFonts w:eastAsiaTheme="minorEastAsia"/>
          <w:color w:val="000000" w:themeColor="text1"/>
        </w:rPr>
        <w:t>Positive</w:t>
      </w:r>
      <w:r w:rsidR="002D292A">
        <w:rPr>
          <w:rFonts w:eastAsiaTheme="minorEastAsia"/>
          <w:color w:val="000000" w:themeColor="text1"/>
        </w:rPr>
        <w:t>”</w:t>
      </w:r>
      <w:r w:rsidR="1B23BF27" w:rsidRPr="00B13CAB">
        <w:rPr>
          <w:rFonts w:eastAsiaTheme="minorEastAsia"/>
          <w:color w:val="000000" w:themeColor="text1"/>
        </w:rPr>
        <w:t xml:space="preserve"> is the ICU</w:t>
      </w:r>
      <w:r w:rsidR="00D768F5">
        <w:rPr>
          <w:rFonts w:eastAsiaTheme="minorEastAsia"/>
          <w:color w:val="000000" w:themeColor="text1"/>
        </w:rPr>
        <w:t xml:space="preserve"> care location</w:t>
      </w:r>
      <w:r w:rsidR="1B23BF27" w:rsidRPr="00B13CAB">
        <w:rPr>
          <w:rFonts w:eastAsiaTheme="minorEastAsia"/>
          <w:color w:val="000000" w:themeColor="text1"/>
        </w:rPr>
        <w:t xml:space="preserve"> and </w:t>
      </w:r>
      <w:r w:rsidR="002D292A">
        <w:rPr>
          <w:rFonts w:eastAsiaTheme="minorEastAsia"/>
          <w:color w:val="000000" w:themeColor="text1"/>
        </w:rPr>
        <w:t>“</w:t>
      </w:r>
      <w:r w:rsidR="1B23BF27" w:rsidRPr="00B13CAB">
        <w:rPr>
          <w:rFonts w:eastAsiaTheme="minorEastAsia"/>
          <w:color w:val="000000" w:themeColor="text1"/>
        </w:rPr>
        <w:t>negative</w:t>
      </w:r>
      <w:r w:rsidR="002D292A">
        <w:rPr>
          <w:rFonts w:eastAsiaTheme="minorEastAsia"/>
          <w:color w:val="000000" w:themeColor="text1"/>
        </w:rPr>
        <w:t>”</w:t>
      </w:r>
      <w:r w:rsidR="1B23BF27" w:rsidRPr="00B13CAB">
        <w:rPr>
          <w:rFonts w:eastAsiaTheme="minorEastAsia"/>
          <w:color w:val="000000" w:themeColor="text1"/>
        </w:rPr>
        <w:t xml:space="preserve"> is a non-ICU care </w:t>
      </w:r>
      <w:r w:rsidR="00D768F5">
        <w:rPr>
          <w:rFonts w:eastAsiaTheme="minorEastAsia"/>
          <w:color w:val="000000" w:themeColor="text1"/>
        </w:rPr>
        <w:t>location</w:t>
      </w:r>
      <w:r w:rsidR="1B23BF27" w:rsidRPr="00B13CAB">
        <w:rPr>
          <w:rFonts w:eastAsiaTheme="minorEastAsia"/>
          <w:color w:val="000000" w:themeColor="text1"/>
        </w:rPr>
        <w:t xml:space="preserve">.   </w:t>
      </w:r>
    </w:p>
    <w:p w14:paraId="3654E148" w14:textId="3AD20504" w:rsidR="00585AC1" w:rsidRDefault="00585AC1" w:rsidP="47D8E566"/>
    <w:p w14:paraId="616C6457" w14:textId="1652581E" w:rsidR="005C0E46" w:rsidRDefault="005C0E4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3420"/>
        <w:gridCol w:w="3415"/>
      </w:tblGrid>
      <w:tr w:rsidR="005C0E46" w14:paraId="070BFC1D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8A55C64" w14:textId="77485CC6" w:rsidR="005C0E46" w:rsidRPr="00747D26" w:rsidRDefault="000C6AF7">
            <w:pPr>
              <w:rPr>
                <w:b/>
              </w:rPr>
            </w:pPr>
            <w:r w:rsidRPr="00747D26">
              <w:rPr>
                <w:b/>
              </w:rPr>
              <w:t>Reasons for ICU Admission</w:t>
            </w:r>
            <w:r w:rsidR="004E095A" w:rsidRPr="004E095A">
              <w:rPr>
                <w:b/>
                <w:vertAlign w:val="superscript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1533845" w14:textId="77777777" w:rsidR="005C0E46" w:rsidRDefault="00E345B0">
            <w:pPr>
              <w:rPr>
                <w:b/>
              </w:rPr>
            </w:pPr>
            <w:r w:rsidRPr="00747D26">
              <w:rPr>
                <w:b/>
              </w:rPr>
              <w:t>True Positive</w:t>
            </w:r>
          </w:p>
          <w:p w14:paraId="2AD64CCF" w14:textId="043FAD23" w:rsidR="00456A1C" w:rsidRPr="00456A1C" w:rsidRDefault="00456A1C">
            <w:r w:rsidRPr="00456A1C">
              <w:t>(n = 104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4515E97" w14:textId="77777777" w:rsidR="005C0E46" w:rsidRDefault="00E345B0">
            <w:pPr>
              <w:rPr>
                <w:b/>
              </w:rPr>
            </w:pPr>
            <w:r w:rsidRPr="00747D26">
              <w:rPr>
                <w:b/>
              </w:rPr>
              <w:t>False Negative</w:t>
            </w:r>
          </w:p>
          <w:p w14:paraId="7A4D6AED" w14:textId="770D0E4E" w:rsidR="00456A1C" w:rsidRPr="00456A1C" w:rsidRDefault="00456A1C">
            <w:r w:rsidRPr="00456A1C">
              <w:t>(n = 35)</w:t>
            </w:r>
          </w:p>
        </w:tc>
      </w:tr>
      <w:tr w:rsidR="0049098F" w14:paraId="3A88D569" w14:textId="77777777" w:rsidTr="47D8E566">
        <w:tc>
          <w:tcPr>
            <w:tcW w:w="25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E3D903C" w14:textId="202B88DE" w:rsidR="0049098F" w:rsidRPr="00747D26" w:rsidRDefault="0049098F">
            <w:pPr>
              <w:rPr>
                <w:b/>
              </w:rPr>
            </w:pPr>
            <w:r w:rsidRPr="00747D26">
              <w:rPr>
                <w:b/>
              </w:rPr>
              <w:t xml:space="preserve">Respiratory Support </w:t>
            </w:r>
          </w:p>
        </w:tc>
        <w:tc>
          <w:tcPr>
            <w:tcW w:w="34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D33A72" w14:textId="1FE3B2D8" w:rsidR="0049098F" w:rsidRPr="00747D26" w:rsidRDefault="0049098F">
            <w:pPr>
              <w:rPr>
                <w:b/>
              </w:rPr>
            </w:pPr>
            <w:r>
              <w:t>n = 66 (63.5%)</w:t>
            </w:r>
          </w:p>
        </w:tc>
        <w:tc>
          <w:tcPr>
            <w:tcW w:w="34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475E96E" w14:textId="4528707E" w:rsidR="0049098F" w:rsidRPr="00747D26" w:rsidRDefault="0049098F">
            <w:pPr>
              <w:rPr>
                <w:b/>
              </w:rPr>
            </w:pPr>
            <w:r>
              <w:t>n = 1</w:t>
            </w:r>
            <w:r w:rsidR="00CF61F1">
              <w:t>2</w:t>
            </w:r>
            <w:r>
              <w:t xml:space="preserve"> (3</w:t>
            </w:r>
            <w:r w:rsidR="00CF61F1">
              <w:t>4.3</w:t>
            </w:r>
            <w:r>
              <w:t>%)</w:t>
            </w:r>
          </w:p>
        </w:tc>
      </w:tr>
      <w:tr w:rsidR="005C0E46" w14:paraId="5DAE1452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D39B4E" w14:textId="1035FBDD" w:rsidR="006C4A93" w:rsidRDefault="006C4A93"/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35214554" w14:textId="133921F8" w:rsidR="005C0E46" w:rsidRDefault="008E199D" w:rsidP="003918ED">
            <w:pPr>
              <w:pStyle w:val="ListParagraph"/>
              <w:numPr>
                <w:ilvl w:val="0"/>
                <w:numId w:val="41"/>
              </w:numPr>
            </w:pPr>
            <w:r>
              <w:t xml:space="preserve">HFNC </w:t>
            </w:r>
            <w:r w:rsidR="00456A1C">
              <w:t>s</w:t>
            </w:r>
            <w:r>
              <w:t>upport</w:t>
            </w:r>
          </w:p>
          <w:p w14:paraId="2887DCA7" w14:textId="13D4668C" w:rsidR="008E199D" w:rsidRDefault="008E199D" w:rsidP="003918ED">
            <w:pPr>
              <w:pStyle w:val="ListParagraph"/>
              <w:numPr>
                <w:ilvl w:val="0"/>
                <w:numId w:val="41"/>
              </w:numPr>
            </w:pPr>
            <w:r>
              <w:t>BiPAP with or without asthma</w:t>
            </w:r>
          </w:p>
          <w:p w14:paraId="566EC0D4" w14:textId="682FE62B" w:rsidR="008E199D" w:rsidRDefault="008E199D" w:rsidP="003918ED">
            <w:pPr>
              <w:pStyle w:val="ListParagraph"/>
              <w:numPr>
                <w:ilvl w:val="0"/>
                <w:numId w:val="41"/>
              </w:numPr>
            </w:pPr>
            <w:r>
              <w:t xml:space="preserve">Need for continuous albuterol in a &lt; 2 </w:t>
            </w:r>
            <w:proofErr w:type="spellStart"/>
            <w:proofErr w:type="gramStart"/>
            <w:r>
              <w:t>yo</w:t>
            </w:r>
            <w:proofErr w:type="spellEnd"/>
            <w:proofErr w:type="gramEnd"/>
          </w:p>
          <w:p w14:paraId="0DF9F7B4" w14:textId="59BEDFB3" w:rsidR="008E199D" w:rsidRDefault="008E199D" w:rsidP="003918ED">
            <w:pPr>
              <w:pStyle w:val="ListParagraph"/>
              <w:numPr>
                <w:ilvl w:val="0"/>
                <w:numId w:val="41"/>
              </w:numPr>
            </w:pPr>
            <w:r>
              <w:t xml:space="preserve">Ventilator </w:t>
            </w:r>
            <w:r w:rsidR="26D03AA1">
              <w:t>d</w:t>
            </w:r>
            <w:r>
              <w:t xml:space="preserve">ependent at </w:t>
            </w:r>
            <w:r w:rsidR="325AEE7A">
              <w:t>b</w:t>
            </w:r>
            <w:r>
              <w:t>aseline</w:t>
            </w:r>
          </w:p>
          <w:p w14:paraId="5DF9F712" w14:textId="0A98C18E" w:rsidR="008E199D" w:rsidRDefault="008E199D" w:rsidP="003918ED">
            <w:pPr>
              <w:pStyle w:val="ListParagraph"/>
              <w:numPr>
                <w:ilvl w:val="0"/>
                <w:numId w:val="41"/>
              </w:numPr>
            </w:pPr>
            <w:r>
              <w:t xml:space="preserve">Need for </w:t>
            </w:r>
            <w:r w:rsidR="001F709B">
              <w:t>m</w:t>
            </w:r>
            <w:r>
              <w:t xml:space="preserve">echanical </w:t>
            </w:r>
            <w:r w:rsidR="50A48A60">
              <w:t>v</w:t>
            </w:r>
            <w:r>
              <w:t>entilation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7D13CA" w14:textId="590389B6" w:rsidR="005C0E46" w:rsidRDefault="00456A1C" w:rsidP="003918ED">
            <w:pPr>
              <w:pStyle w:val="ListParagraph"/>
              <w:numPr>
                <w:ilvl w:val="0"/>
                <w:numId w:val="42"/>
              </w:numPr>
            </w:pPr>
            <w:r>
              <w:t>HFNC support</w:t>
            </w:r>
          </w:p>
          <w:p w14:paraId="6825DD03" w14:textId="25CB71D0" w:rsidR="00456A1C" w:rsidRDefault="00456A1C" w:rsidP="003918ED">
            <w:pPr>
              <w:pStyle w:val="ListParagraph"/>
              <w:numPr>
                <w:ilvl w:val="0"/>
                <w:numId w:val="42"/>
              </w:numPr>
            </w:pPr>
            <w:r>
              <w:t>BiPAP without asthma</w:t>
            </w:r>
          </w:p>
          <w:p w14:paraId="59885191" w14:textId="44E11FAE" w:rsidR="006C4A93" w:rsidRDefault="006C4A93" w:rsidP="003918ED">
            <w:pPr>
              <w:pStyle w:val="ListParagraph"/>
              <w:numPr>
                <w:ilvl w:val="0"/>
                <w:numId w:val="42"/>
              </w:numPr>
            </w:pPr>
            <w:r>
              <w:t>Croup re</w:t>
            </w:r>
            <w:r w:rsidR="0A3EDB22">
              <w:t xml:space="preserve">ceiving </w:t>
            </w:r>
            <w:r w:rsidR="3D6E013B">
              <w:t>r</w:t>
            </w:r>
            <w:r>
              <w:t xml:space="preserve">acemic epinephrine </w:t>
            </w:r>
            <w:r w:rsidR="00B6340B">
              <w:t xml:space="preserve">more </w:t>
            </w:r>
            <w:r>
              <w:t>frequently</w:t>
            </w:r>
            <w:r w:rsidR="00B6340B">
              <w:t xml:space="preserve"> than every 2 hours</w:t>
            </w:r>
          </w:p>
        </w:tc>
      </w:tr>
      <w:tr w:rsidR="0049098F" w14:paraId="60A653F3" w14:textId="77777777" w:rsidTr="47D8E566">
        <w:tc>
          <w:tcPr>
            <w:tcW w:w="251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2CC652E" w14:textId="0250387E" w:rsidR="0049098F" w:rsidRPr="0049098F" w:rsidRDefault="0049098F">
            <w:pPr>
              <w:rPr>
                <w:b/>
              </w:rPr>
            </w:pPr>
            <w:r w:rsidRPr="00747D26">
              <w:rPr>
                <w:b/>
              </w:rPr>
              <w:t>Neurologic Monitoring or Management</w:t>
            </w:r>
          </w:p>
        </w:tc>
        <w:tc>
          <w:tcPr>
            <w:tcW w:w="342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5283DC" w14:textId="1EF07173" w:rsidR="0049098F" w:rsidRDefault="0049098F" w:rsidP="0049098F">
            <w:r>
              <w:t>n = 17 (16.3%)</w:t>
            </w:r>
          </w:p>
        </w:tc>
        <w:tc>
          <w:tcPr>
            <w:tcW w:w="341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9942D9" w14:textId="093CFFDA" w:rsidR="0049098F" w:rsidRDefault="0049098F" w:rsidP="0049098F">
            <w:r>
              <w:t>n = 11 (31.4%)</w:t>
            </w:r>
          </w:p>
        </w:tc>
      </w:tr>
      <w:tr w:rsidR="005C0E46" w14:paraId="7032D114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D472AF" w14:textId="76581510" w:rsidR="00747D26" w:rsidRDefault="0049098F">
            <w:r>
              <w:t xml:space="preserve"> </w:t>
            </w:r>
          </w:p>
          <w:p w14:paraId="7A4E7629" w14:textId="756F1959" w:rsidR="006C4A93" w:rsidRDefault="006C4A93"/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346D999A" w14:textId="06CEE175" w:rsidR="00747D26" w:rsidRDefault="00747D26" w:rsidP="003918ED">
            <w:pPr>
              <w:pStyle w:val="ListParagraph"/>
              <w:numPr>
                <w:ilvl w:val="0"/>
                <w:numId w:val="43"/>
              </w:numPr>
            </w:pPr>
            <w:r>
              <w:t>Neurologic monitoring</w:t>
            </w:r>
          </w:p>
          <w:p w14:paraId="4B863BD2" w14:textId="77777777" w:rsidR="00747D26" w:rsidRDefault="00747D26" w:rsidP="003918ED">
            <w:pPr>
              <w:pStyle w:val="ListParagraph"/>
              <w:numPr>
                <w:ilvl w:val="0"/>
                <w:numId w:val="43"/>
              </w:numPr>
            </w:pPr>
            <w:r>
              <w:t>Seizure management</w:t>
            </w:r>
          </w:p>
          <w:p w14:paraId="2F180412" w14:textId="62B99705" w:rsidR="00747D26" w:rsidRDefault="00747D26" w:rsidP="003918ED">
            <w:pPr>
              <w:pStyle w:val="ListParagraph"/>
              <w:numPr>
                <w:ilvl w:val="0"/>
                <w:numId w:val="43"/>
              </w:numPr>
            </w:pPr>
            <w:r>
              <w:t>Increased</w:t>
            </w:r>
            <w:r w:rsidR="004E095A">
              <w:t xml:space="preserve"> ICP </w:t>
            </w:r>
            <w:r>
              <w:t>management/monitoring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EF671D" w14:textId="692CE42C" w:rsidR="005C0E46" w:rsidRDefault="006C4A93" w:rsidP="003918ED">
            <w:pPr>
              <w:pStyle w:val="ListParagraph"/>
              <w:numPr>
                <w:ilvl w:val="0"/>
                <w:numId w:val="44"/>
              </w:numPr>
            </w:pPr>
            <w:r>
              <w:t xml:space="preserve">Neurologic </w:t>
            </w:r>
            <w:r w:rsidR="6A0EC5C9">
              <w:t>m</w:t>
            </w:r>
            <w:r>
              <w:t>onitoring</w:t>
            </w:r>
          </w:p>
          <w:p w14:paraId="530CDA48" w14:textId="750857D0" w:rsidR="006C4A93" w:rsidRDefault="006C4A93" w:rsidP="003918ED">
            <w:pPr>
              <w:pStyle w:val="ListParagraph"/>
              <w:numPr>
                <w:ilvl w:val="0"/>
                <w:numId w:val="44"/>
              </w:numPr>
            </w:pPr>
            <w:r>
              <w:t>Concern for increased</w:t>
            </w:r>
            <w:r w:rsidR="00B6340B">
              <w:t xml:space="preserve"> </w:t>
            </w:r>
            <w:r w:rsidR="004E095A">
              <w:t>ICP</w:t>
            </w:r>
          </w:p>
          <w:p w14:paraId="47610613" w14:textId="6250D830" w:rsidR="006C4A93" w:rsidRDefault="006C4A93" w:rsidP="003918ED">
            <w:pPr>
              <w:pStyle w:val="ListParagraph"/>
              <w:numPr>
                <w:ilvl w:val="0"/>
                <w:numId w:val="44"/>
              </w:numPr>
            </w:pPr>
            <w:r>
              <w:t xml:space="preserve">Post-operative </w:t>
            </w:r>
            <w:r w:rsidR="508C5AEF">
              <w:t>c</w:t>
            </w:r>
            <w:r>
              <w:t>raniotomy</w:t>
            </w:r>
          </w:p>
        </w:tc>
      </w:tr>
      <w:tr w:rsidR="0049098F" w14:paraId="740B04BF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6FE5A9" w14:textId="4B32F73E" w:rsidR="0049098F" w:rsidRPr="0049098F" w:rsidRDefault="0049098F">
            <w:pPr>
              <w:rPr>
                <w:b/>
              </w:rPr>
            </w:pPr>
            <w:r w:rsidRPr="00747D26">
              <w:rPr>
                <w:b/>
              </w:rPr>
              <w:t>Cardiac Care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ACA4940" w14:textId="04301515" w:rsidR="0049098F" w:rsidRDefault="00CF61F1" w:rsidP="00CF61F1">
            <w:r>
              <w:t>n = 12 (11.5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6919AD" w14:textId="43A573A9" w:rsidR="0049098F" w:rsidRDefault="00CF61F1" w:rsidP="00CF61F1">
            <w:r>
              <w:t>n = 5 (14.3%)</w:t>
            </w:r>
          </w:p>
        </w:tc>
      </w:tr>
      <w:tr w:rsidR="005C0E46" w14:paraId="7E00D195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C08357" w14:textId="54602099" w:rsidR="00747D26" w:rsidRDefault="0049098F">
            <w:r>
              <w:t xml:space="preserve"> </w:t>
            </w:r>
          </w:p>
          <w:p w14:paraId="688BE5B9" w14:textId="4179DC8D" w:rsidR="0049098F" w:rsidRDefault="0049098F"/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04144735" w14:textId="77777777" w:rsidR="00747D26" w:rsidRDefault="00747D26" w:rsidP="003918ED">
            <w:pPr>
              <w:pStyle w:val="ListParagraph"/>
              <w:numPr>
                <w:ilvl w:val="0"/>
                <w:numId w:val="45"/>
              </w:numPr>
            </w:pPr>
            <w:r>
              <w:t>Post-operative care</w:t>
            </w:r>
          </w:p>
          <w:p w14:paraId="59F8D4FB" w14:textId="5C069879" w:rsidR="00747D26" w:rsidRDefault="00747D26" w:rsidP="003918ED">
            <w:pPr>
              <w:pStyle w:val="ListParagraph"/>
              <w:numPr>
                <w:ilvl w:val="0"/>
                <w:numId w:val="45"/>
              </w:numPr>
            </w:pPr>
            <w:r>
              <w:t>Worsening cardiac output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BC43AB" w14:textId="77777777" w:rsidR="00E30980" w:rsidRDefault="00877BCE" w:rsidP="003918ED">
            <w:pPr>
              <w:pStyle w:val="ListParagraph"/>
              <w:numPr>
                <w:ilvl w:val="0"/>
                <w:numId w:val="46"/>
              </w:numPr>
            </w:pPr>
            <w:r>
              <w:t>Arrhythmia management</w:t>
            </w:r>
          </w:p>
          <w:p w14:paraId="3A0F74CE" w14:textId="071B2DE4" w:rsidR="00877BCE" w:rsidRDefault="00E30980" w:rsidP="003918ED">
            <w:pPr>
              <w:pStyle w:val="ListParagraph"/>
              <w:numPr>
                <w:ilvl w:val="0"/>
                <w:numId w:val="46"/>
              </w:numPr>
            </w:pPr>
            <w:r>
              <w:t>New diagnosis of coronary anomaly</w:t>
            </w:r>
          </w:p>
        </w:tc>
      </w:tr>
      <w:tr w:rsidR="00CF61F1" w14:paraId="6E1275B3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285503" w14:textId="31B7B708" w:rsidR="00CF61F1" w:rsidRPr="00CF61F1" w:rsidRDefault="00CF61F1">
            <w:pPr>
              <w:rPr>
                <w:b/>
              </w:rPr>
            </w:pPr>
            <w:r w:rsidRPr="009F5397">
              <w:rPr>
                <w:b/>
              </w:rPr>
              <w:t>Hemodynamic Instability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F521E31" w14:textId="7DE39BFA" w:rsidR="00CF61F1" w:rsidRDefault="00CF61F1" w:rsidP="00CF61F1">
            <w:r>
              <w:t>n = 7 (6.7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5D304B" w14:textId="45BF25FE" w:rsidR="00CF61F1" w:rsidRDefault="00CF61F1">
            <w:r>
              <w:t>n = 4 (11.4%)</w:t>
            </w:r>
          </w:p>
        </w:tc>
      </w:tr>
      <w:tr w:rsidR="005C0E46" w14:paraId="03826F9D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0753DAA" w14:textId="38AAA477" w:rsidR="009F5397" w:rsidRDefault="009F5397"/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0060527A" w14:textId="77777777" w:rsidR="009B26D7" w:rsidRDefault="009B26D7" w:rsidP="003918ED">
            <w:pPr>
              <w:pStyle w:val="ListParagraph"/>
              <w:numPr>
                <w:ilvl w:val="0"/>
                <w:numId w:val="47"/>
              </w:numPr>
            </w:pPr>
            <w:r>
              <w:t>Septic shock</w:t>
            </w:r>
          </w:p>
          <w:p w14:paraId="2CCB520A" w14:textId="6381A9EA" w:rsidR="009B26D7" w:rsidRDefault="009B26D7" w:rsidP="003918ED">
            <w:pPr>
              <w:pStyle w:val="ListParagraph"/>
              <w:numPr>
                <w:ilvl w:val="0"/>
                <w:numId w:val="47"/>
              </w:numPr>
            </w:pPr>
            <w:r>
              <w:t>Concern for evolving septic shock requiring close monitoring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678925" w14:textId="0089975F" w:rsidR="005C0E46" w:rsidRDefault="00CF61F1" w:rsidP="003918ED">
            <w:pPr>
              <w:pStyle w:val="ListParagraph"/>
              <w:numPr>
                <w:ilvl w:val="0"/>
                <w:numId w:val="47"/>
              </w:numPr>
            </w:pPr>
            <w:r>
              <w:t>Septic Shock</w:t>
            </w:r>
          </w:p>
          <w:p w14:paraId="6F40AE58" w14:textId="3489909C" w:rsidR="00CF61F1" w:rsidRDefault="00CF61F1" w:rsidP="003918ED">
            <w:pPr>
              <w:pStyle w:val="ListParagraph"/>
              <w:numPr>
                <w:ilvl w:val="0"/>
                <w:numId w:val="47"/>
              </w:numPr>
            </w:pPr>
            <w:r>
              <w:t xml:space="preserve">Hypovolemic </w:t>
            </w:r>
            <w:r w:rsidR="63C34ED9">
              <w:t>s</w:t>
            </w:r>
            <w:r>
              <w:t>hock</w:t>
            </w:r>
          </w:p>
          <w:p w14:paraId="0F1714B7" w14:textId="4C880814" w:rsidR="00CF61F1" w:rsidRDefault="00CF61F1" w:rsidP="003918ED">
            <w:pPr>
              <w:pStyle w:val="ListParagraph"/>
              <w:numPr>
                <w:ilvl w:val="0"/>
                <w:numId w:val="47"/>
              </w:numPr>
            </w:pPr>
            <w:r>
              <w:t>Hypothermia</w:t>
            </w:r>
          </w:p>
        </w:tc>
      </w:tr>
      <w:tr w:rsidR="00CF61F1" w14:paraId="20577460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8A14F88" w14:textId="06C17F90" w:rsidR="00CF61F1" w:rsidRPr="008F589B" w:rsidRDefault="008F589B">
            <w:pPr>
              <w:rPr>
                <w:b/>
              </w:rPr>
            </w:pPr>
            <w:r w:rsidRPr="00456A1C">
              <w:rPr>
                <w:b/>
              </w:rPr>
              <w:t>General Post-Operative Care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F74D37F" w14:textId="22119F9C" w:rsidR="00CF61F1" w:rsidRDefault="00CF61F1" w:rsidP="00CF61F1">
            <w:r>
              <w:t>n = 2 (1.9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E286BB" w14:textId="74C549DE" w:rsidR="00CF61F1" w:rsidRDefault="00CF61F1" w:rsidP="00CF61F1">
            <w:r>
              <w:t>n = 3 (8.6%)</w:t>
            </w:r>
          </w:p>
        </w:tc>
      </w:tr>
      <w:tr w:rsidR="005C0E46" w14:paraId="6BD3BE87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E007B91" w14:textId="3A7A859A" w:rsidR="00CE5176" w:rsidRDefault="00CE5176" w:rsidP="008F589B"/>
        </w:tc>
        <w:tc>
          <w:tcPr>
            <w:tcW w:w="3420" w:type="dxa"/>
            <w:tcBorders>
              <w:top w:val="nil"/>
              <w:bottom w:val="single" w:sz="4" w:space="0" w:color="auto"/>
            </w:tcBorders>
          </w:tcPr>
          <w:p w14:paraId="33913B3C" w14:textId="75E8CF2E" w:rsidR="005C0E46" w:rsidRDefault="00456A1C" w:rsidP="003918ED">
            <w:pPr>
              <w:pStyle w:val="ListParagraph"/>
              <w:numPr>
                <w:ilvl w:val="0"/>
                <w:numId w:val="48"/>
              </w:numPr>
            </w:pPr>
            <w:r>
              <w:t>Post-operative care in a medically complex patient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3CCAD1" w14:textId="6FDF3072" w:rsidR="005C0E46" w:rsidRDefault="00CF61F1" w:rsidP="003918ED">
            <w:pPr>
              <w:pStyle w:val="ListParagraph"/>
              <w:numPr>
                <w:ilvl w:val="0"/>
                <w:numId w:val="48"/>
              </w:numPr>
            </w:pPr>
            <w:r>
              <w:t xml:space="preserve">Post-operative care for ruptured appendicitis </w:t>
            </w:r>
          </w:p>
          <w:p w14:paraId="659A4EF3" w14:textId="210C0EBB" w:rsidR="00CF61F1" w:rsidRDefault="00CF61F1" w:rsidP="003918ED">
            <w:pPr>
              <w:pStyle w:val="ListParagraph"/>
              <w:numPr>
                <w:ilvl w:val="0"/>
                <w:numId w:val="48"/>
              </w:numPr>
            </w:pPr>
            <w:r>
              <w:t>Massive hemoptysis</w:t>
            </w:r>
          </w:p>
        </w:tc>
      </w:tr>
      <w:tr w:rsidR="00CF61F1" w14:paraId="2187DEB6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3D52462" w14:textId="7C212542" w:rsidR="00CF61F1" w:rsidRPr="00690067" w:rsidRDefault="00CF61F1" w:rsidP="00CF61F1">
            <w:pPr>
              <w:rPr>
                <w:b/>
                <w:color w:val="FFFFFF" w:themeColor="background1"/>
              </w:rPr>
            </w:pPr>
            <w:r w:rsidRPr="00B13CAB">
              <w:rPr>
                <w:b/>
                <w:color w:val="FFFFFF" w:themeColor="background1"/>
              </w:rPr>
              <w:t>Reasons for ICU Dis</w:t>
            </w:r>
            <w:r w:rsidR="00CB36B8" w:rsidRPr="00B13CAB">
              <w:rPr>
                <w:b/>
                <w:color w:val="FFFFFF" w:themeColor="background1"/>
              </w:rPr>
              <w:t>charg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48E4D8A" w14:textId="1F12AA52" w:rsidR="00CF61F1" w:rsidRPr="00690067" w:rsidRDefault="00CF61F1" w:rsidP="00CF61F1">
            <w:pPr>
              <w:rPr>
                <w:b/>
                <w:color w:val="FFFFFF" w:themeColor="background1"/>
              </w:rPr>
            </w:pPr>
            <w:r w:rsidRPr="00690067">
              <w:rPr>
                <w:b/>
                <w:color w:val="FFFFFF" w:themeColor="background1"/>
              </w:rPr>
              <w:t xml:space="preserve">True </w:t>
            </w:r>
            <w:r w:rsidR="00CB36B8" w:rsidRPr="00690067">
              <w:rPr>
                <w:b/>
                <w:color w:val="FFFFFF" w:themeColor="background1"/>
              </w:rPr>
              <w:t>Negative</w:t>
            </w:r>
          </w:p>
          <w:p w14:paraId="72E18C47" w14:textId="0160D932" w:rsidR="00CF61F1" w:rsidRPr="00690067" w:rsidRDefault="00CF61F1" w:rsidP="00CF61F1">
            <w:pPr>
              <w:rPr>
                <w:color w:val="FFFFFF" w:themeColor="background1"/>
              </w:rPr>
            </w:pPr>
            <w:r w:rsidRPr="00690067">
              <w:rPr>
                <w:color w:val="FFFFFF" w:themeColor="background1"/>
              </w:rPr>
              <w:t xml:space="preserve">(n = </w:t>
            </w:r>
            <w:r w:rsidR="00CB36B8" w:rsidRPr="00690067">
              <w:rPr>
                <w:color w:val="FFFFFF" w:themeColor="background1"/>
              </w:rPr>
              <w:t>50</w:t>
            </w:r>
            <w:r w:rsidRPr="00690067">
              <w:rPr>
                <w:color w:val="FFFFFF" w:themeColor="background1"/>
              </w:rPr>
              <w:t>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68F47FFC" w14:textId="30BB3A3E" w:rsidR="00CF61F1" w:rsidRPr="00690067" w:rsidRDefault="00CF61F1" w:rsidP="00CF61F1">
            <w:pPr>
              <w:rPr>
                <w:b/>
                <w:color w:val="FFFFFF" w:themeColor="background1"/>
              </w:rPr>
            </w:pPr>
            <w:r w:rsidRPr="00690067">
              <w:rPr>
                <w:b/>
                <w:color w:val="FFFFFF" w:themeColor="background1"/>
              </w:rPr>
              <w:t xml:space="preserve">False </w:t>
            </w:r>
            <w:r w:rsidR="00CB36B8" w:rsidRPr="00690067">
              <w:rPr>
                <w:b/>
                <w:color w:val="FFFFFF" w:themeColor="background1"/>
              </w:rPr>
              <w:t>Positive</w:t>
            </w:r>
          </w:p>
          <w:p w14:paraId="51CF8756" w14:textId="459132A5" w:rsidR="00CF61F1" w:rsidRPr="00690067" w:rsidRDefault="00CF61F1" w:rsidP="00CF61F1">
            <w:pPr>
              <w:rPr>
                <w:color w:val="FFFFFF" w:themeColor="background1"/>
              </w:rPr>
            </w:pPr>
            <w:r w:rsidRPr="00690067">
              <w:rPr>
                <w:color w:val="FFFFFF" w:themeColor="background1"/>
              </w:rPr>
              <w:t xml:space="preserve">(n = </w:t>
            </w:r>
            <w:r w:rsidR="00CB36B8" w:rsidRPr="00690067">
              <w:rPr>
                <w:color w:val="FFFFFF" w:themeColor="background1"/>
              </w:rPr>
              <w:t>50</w:t>
            </w:r>
            <w:r w:rsidRPr="00690067">
              <w:rPr>
                <w:color w:val="FFFFFF" w:themeColor="background1"/>
              </w:rPr>
              <w:t>)</w:t>
            </w:r>
          </w:p>
        </w:tc>
      </w:tr>
      <w:tr w:rsidR="00CB36B8" w14:paraId="23640F48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E19FBB" w14:textId="195AED69" w:rsidR="00CB36B8" w:rsidRPr="00747D26" w:rsidRDefault="00F03103" w:rsidP="00CF61F1">
            <w:pPr>
              <w:rPr>
                <w:b/>
              </w:rPr>
            </w:pPr>
            <w:r w:rsidRPr="00747D26">
              <w:rPr>
                <w:b/>
              </w:rPr>
              <w:t>Respiratory Support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CB9AE76" w14:textId="0FA716FE" w:rsidR="00CB36B8" w:rsidRPr="00F03103" w:rsidRDefault="00F03103" w:rsidP="00CF61F1">
            <w:r>
              <w:t>n</w:t>
            </w:r>
            <w:r w:rsidRPr="00F03103">
              <w:t xml:space="preserve"> = 19</w:t>
            </w:r>
            <w:r>
              <w:t xml:space="preserve"> (</w:t>
            </w:r>
            <w:r w:rsidR="000B0202">
              <w:t>38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66C36E" w14:textId="4F8A1D18" w:rsidR="00CB36B8" w:rsidRPr="00E73F4D" w:rsidRDefault="00E73F4D" w:rsidP="00CF61F1">
            <w:r>
              <w:t>n</w:t>
            </w:r>
            <w:r w:rsidRPr="00E73F4D">
              <w:t xml:space="preserve"> = 3</w:t>
            </w:r>
            <w:r w:rsidR="00E9382F">
              <w:t>8</w:t>
            </w:r>
            <w:r w:rsidRPr="00E73F4D">
              <w:t xml:space="preserve"> (7</w:t>
            </w:r>
            <w:r w:rsidR="00E9382F">
              <w:t>6</w:t>
            </w:r>
            <w:r w:rsidRPr="00E73F4D">
              <w:t>%)</w:t>
            </w:r>
          </w:p>
        </w:tc>
      </w:tr>
      <w:tr w:rsidR="00CB36B8" w14:paraId="605AF985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B7E5AD" w14:textId="77777777" w:rsidR="00CB36B8" w:rsidRPr="00747D26" w:rsidRDefault="00CB36B8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C554E0" w14:textId="2539B229" w:rsidR="00CB36B8" w:rsidRPr="00E73F4D" w:rsidRDefault="00E73F4D" w:rsidP="003918ED">
            <w:pPr>
              <w:pStyle w:val="ListParagraph"/>
              <w:numPr>
                <w:ilvl w:val="0"/>
                <w:numId w:val="49"/>
              </w:numPr>
            </w:pPr>
            <w:r w:rsidRPr="00E73F4D">
              <w:t xml:space="preserve">Weaned to </w:t>
            </w:r>
            <w:r w:rsidR="004E095A">
              <w:t>n</w:t>
            </w:r>
            <w:r w:rsidRPr="00E73F4D">
              <w:t xml:space="preserve">asal </w:t>
            </w:r>
            <w:r w:rsidR="004E095A">
              <w:t>c</w:t>
            </w:r>
            <w:r w:rsidRPr="00E73F4D">
              <w:t>annula/</w:t>
            </w:r>
            <w:r w:rsidR="004E095A">
              <w:t xml:space="preserve">room </w:t>
            </w:r>
            <w:proofErr w:type="gramStart"/>
            <w:r w:rsidR="004E095A">
              <w:t>air</w:t>
            </w:r>
            <w:proofErr w:type="gramEnd"/>
          </w:p>
          <w:p w14:paraId="1446FE8A" w14:textId="72D8A3F5" w:rsidR="00E73F4D" w:rsidRPr="00E73F4D" w:rsidRDefault="00E73F4D" w:rsidP="003918ED">
            <w:pPr>
              <w:pStyle w:val="ListParagraph"/>
              <w:numPr>
                <w:ilvl w:val="0"/>
                <w:numId w:val="49"/>
              </w:numPr>
            </w:pPr>
            <w:r w:rsidRPr="00E73F4D">
              <w:t>Weaned of</w:t>
            </w:r>
            <w:r>
              <w:t>f</w:t>
            </w:r>
            <w:r w:rsidRPr="00E73F4D">
              <w:t xml:space="preserve"> BiPAP in the setting of status </w:t>
            </w:r>
            <w:proofErr w:type="gramStart"/>
            <w:r w:rsidRPr="00E73F4D">
              <w:t>asthmaticus</w:t>
            </w:r>
            <w:proofErr w:type="gramEnd"/>
            <w:r w:rsidRPr="00E73F4D">
              <w:t xml:space="preserve"> </w:t>
            </w:r>
          </w:p>
          <w:p w14:paraId="44F301A7" w14:textId="70E1BA08" w:rsidR="00E73F4D" w:rsidRPr="00E73F4D" w:rsidRDefault="00E73F4D" w:rsidP="003918ED">
            <w:pPr>
              <w:pStyle w:val="ListParagraph"/>
              <w:numPr>
                <w:ilvl w:val="0"/>
                <w:numId w:val="49"/>
              </w:numPr>
              <w:rPr>
                <w:b/>
              </w:rPr>
            </w:pPr>
            <w:r w:rsidRPr="00E73F4D">
              <w:t>Weaned to home respiratory settings of BiPAP at night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81AE" w14:textId="61CFCF9B" w:rsidR="00E73F4D" w:rsidRDefault="00E73F4D" w:rsidP="003918ED">
            <w:pPr>
              <w:pStyle w:val="ListParagraph"/>
              <w:numPr>
                <w:ilvl w:val="0"/>
                <w:numId w:val="50"/>
              </w:numPr>
            </w:pPr>
            <w:r w:rsidRPr="00E73F4D">
              <w:t xml:space="preserve">Weaned to </w:t>
            </w:r>
            <w:r w:rsidR="004E095A">
              <w:t>n</w:t>
            </w:r>
            <w:r w:rsidRPr="00E73F4D">
              <w:t xml:space="preserve">asal </w:t>
            </w:r>
            <w:r w:rsidR="004E095A">
              <w:t>c</w:t>
            </w:r>
            <w:r w:rsidRPr="00E73F4D">
              <w:t>annula/</w:t>
            </w:r>
            <w:r w:rsidR="004E095A">
              <w:t xml:space="preserve">room </w:t>
            </w:r>
            <w:proofErr w:type="gramStart"/>
            <w:r w:rsidR="004E095A">
              <w:t>air</w:t>
            </w:r>
            <w:proofErr w:type="gramEnd"/>
          </w:p>
          <w:p w14:paraId="39933B69" w14:textId="0570E010" w:rsidR="00E73F4D" w:rsidRPr="00E73F4D" w:rsidRDefault="00E73F4D" w:rsidP="003918ED">
            <w:pPr>
              <w:pStyle w:val="ListParagraph"/>
              <w:numPr>
                <w:ilvl w:val="0"/>
                <w:numId w:val="50"/>
              </w:numPr>
            </w:pPr>
            <w:r>
              <w:t>Weaned to a new baseline BiPAP settings at night</w:t>
            </w:r>
          </w:p>
        </w:tc>
      </w:tr>
      <w:tr w:rsidR="00F03103" w14:paraId="278D5328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A350737" w14:textId="19D39DDE" w:rsidR="00F03103" w:rsidRPr="00747D26" w:rsidRDefault="00E11D72" w:rsidP="00CF61F1">
            <w:pPr>
              <w:rPr>
                <w:b/>
              </w:rPr>
            </w:pPr>
            <w:r w:rsidRPr="00747D26">
              <w:rPr>
                <w:b/>
              </w:rPr>
              <w:t>Neurologic Monitoring or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F6271E5" w14:textId="6F678104" w:rsidR="00F03103" w:rsidRPr="002C5CEB" w:rsidRDefault="002C5CEB" w:rsidP="00CF61F1">
            <w:r w:rsidRPr="002C5CEB">
              <w:t>n = 13 (26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B81868" w14:textId="6F06156B" w:rsidR="00F03103" w:rsidRPr="00E34192" w:rsidRDefault="00E34192" w:rsidP="00CF61F1">
            <w:r w:rsidRPr="00E34192">
              <w:t>n = 4 (8.0%)</w:t>
            </w:r>
          </w:p>
        </w:tc>
      </w:tr>
      <w:tr w:rsidR="00F03103" w14:paraId="32A3552A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F129A2" w14:textId="77777777" w:rsidR="00F03103" w:rsidRPr="00747D26" w:rsidRDefault="00F03103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4EBAF" w14:textId="77777777" w:rsidR="002C5CEB" w:rsidRDefault="002C5CEB" w:rsidP="003918ED">
            <w:pPr>
              <w:pStyle w:val="ListParagraph"/>
              <w:numPr>
                <w:ilvl w:val="0"/>
                <w:numId w:val="51"/>
              </w:numPr>
            </w:pPr>
            <w:r w:rsidRPr="002C5CEB">
              <w:t xml:space="preserve">Neurologic assessments spaced with improvement in mental </w:t>
            </w:r>
            <w:proofErr w:type="gramStart"/>
            <w:r w:rsidRPr="002C5CEB">
              <w:t>status</w:t>
            </w:r>
            <w:proofErr w:type="gramEnd"/>
          </w:p>
          <w:p w14:paraId="1DD713C8" w14:textId="4C7D62D2" w:rsidR="002C5CEB" w:rsidRPr="002C5CEB" w:rsidRDefault="002C5CEB" w:rsidP="003918ED">
            <w:pPr>
              <w:pStyle w:val="ListParagraph"/>
              <w:numPr>
                <w:ilvl w:val="0"/>
                <w:numId w:val="51"/>
              </w:numPr>
            </w:pPr>
            <w:r w:rsidRPr="002C5CEB">
              <w:t>Post-opera</w:t>
            </w:r>
            <w:r>
              <w:t>t</w:t>
            </w:r>
            <w:r w:rsidRPr="002C5CEB">
              <w:t>ive neurologic monitoring no longer required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48698" w14:textId="77777777" w:rsidR="002C5CEB" w:rsidRDefault="002C5CEB" w:rsidP="003918ED">
            <w:pPr>
              <w:pStyle w:val="ListParagraph"/>
              <w:numPr>
                <w:ilvl w:val="0"/>
                <w:numId w:val="54"/>
              </w:numPr>
            </w:pPr>
            <w:r w:rsidRPr="002C5CEB">
              <w:t xml:space="preserve">Neurologic assessments spaced with improvement in mental </w:t>
            </w:r>
            <w:proofErr w:type="gramStart"/>
            <w:r w:rsidRPr="002C5CEB">
              <w:t>status</w:t>
            </w:r>
            <w:proofErr w:type="gramEnd"/>
          </w:p>
          <w:p w14:paraId="468977FA" w14:textId="77777777" w:rsidR="00F03103" w:rsidRDefault="002C5CEB" w:rsidP="003918ED">
            <w:pPr>
              <w:pStyle w:val="ListParagraph"/>
              <w:numPr>
                <w:ilvl w:val="0"/>
                <w:numId w:val="54"/>
              </w:numPr>
            </w:pPr>
            <w:r w:rsidRPr="002C5CEB">
              <w:t>Post-opera</w:t>
            </w:r>
            <w:r>
              <w:t>t</w:t>
            </w:r>
            <w:r w:rsidRPr="002C5CEB">
              <w:t xml:space="preserve">ive neurologic monitoring no longer </w:t>
            </w:r>
            <w:proofErr w:type="gramStart"/>
            <w:r w:rsidRPr="002C5CEB">
              <w:t>required</w:t>
            </w:r>
            <w:proofErr w:type="gramEnd"/>
          </w:p>
          <w:p w14:paraId="258BD544" w14:textId="77777777" w:rsidR="004015E1" w:rsidRDefault="004015E1" w:rsidP="003918ED">
            <w:pPr>
              <w:pStyle w:val="ListParagraph"/>
              <w:numPr>
                <w:ilvl w:val="0"/>
                <w:numId w:val="54"/>
              </w:numPr>
            </w:pPr>
            <w:r>
              <w:t>Resolution of concerns for ICP</w:t>
            </w:r>
          </w:p>
          <w:p w14:paraId="5F1E90BC" w14:textId="16901B52" w:rsidR="004015E1" w:rsidRPr="002C5CEB" w:rsidRDefault="004015E1" w:rsidP="003918ED">
            <w:pPr>
              <w:pStyle w:val="ListParagraph"/>
              <w:numPr>
                <w:ilvl w:val="0"/>
                <w:numId w:val="54"/>
              </w:numPr>
            </w:pPr>
            <w:r>
              <w:t>Seizures resolved</w:t>
            </w:r>
          </w:p>
        </w:tc>
      </w:tr>
      <w:tr w:rsidR="002E24C7" w14:paraId="38BEF1E9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571D1FE" w14:textId="4D99233B" w:rsidR="002E24C7" w:rsidRPr="00747D26" w:rsidRDefault="002E24C7" w:rsidP="00CF61F1">
            <w:pPr>
              <w:rPr>
                <w:b/>
              </w:rPr>
            </w:pPr>
            <w:r>
              <w:rPr>
                <w:b/>
              </w:rPr>
              <w:t>Diabetes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91BE4F" w14:textId="28A3D434" w:rsidR="002E24C7" w:rsidRPr="002C5CEB" w:rsidRDefault="00FE295A" w:rsidP="002E24C7">
            <w:r>
              <w:t>n = 7 (14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3ED004" w14:textId="791008EA" w:rsidR="002E24C7" w:rsidRPr="002C5CEB" w:rsidRDefault="00FE295A" w:rsidP="002E24C7">
            <w:r>
              <w:t>n = 1 (2.0%)</w:t>
            </w:r>
          </w:p>
        </w:tc>
      </w:tr>
      <w:tr w:rsidR="002E24C7" w14:paraId="15EAE167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B5FE52" w14:textId="77777777" w:rsidR="002E24C7" w:rsidRPr="00747D26" w:rsidRDefault="002E24C7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A7325" w14:textId="0EB6A2D1" w:rsidR="002E24C7" w:rsidRPr="002C5CEB" w:rsidRDefault="00FE295A" w:rsidP="003918ED">
            <w:pPr>
              <w:pStyle w:val="ListParagraph"/>
              <w:numPr>
                <w:ilvl w:val="0"/>
                <w:numId w:val="52"/>
              </w:numPr>
            </w:pPr>
            <w:r>
              <w:t>1. DKA resolved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026BC" w14:textId="0992479C" w:rsidR="002E24C7" w:rsidRPr="002C5CEB" w:rsidRDefault="00FE295A" w:rsidP="003918ED">
            <w:pPr>
              <w:pStyle w:val="ListParagraph"/>
              <w:numPr>
                <w:ilvl w:val="0"/>
                <w:numId w:val="53"/>
              </w:numPr>
            </w:pPr>
            <w:r>
              <w:t>1. DKA resolved</w:t>
            </w:r>
          </w:p>
        </w:tc>
      </w:tr>
      <w:tr w:rsidR="00F03103" w14:paraId="45A22339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70AC679" w14:textId="53BA4EB3" w:rsidR="00F03103" w:rsidRPr="00747D26" w:rsidRDefault="00C1677D" w:rsidP="00CF61F1">
            <w:pPr>
              <w:rPr>
                <w:b/>
              </w:rPr>
            </w:pPr>
            <w:r w:rsidRPr="009F5397">
              <w:rPr>
                <w:b/>
              </w:rPr>
              <w:t>Hemodynamic Instability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36D019F" w14:textId="7CFB9661" w:rsidR="00F03103" w:rsidRPr="0062737C" w:rsidRDefault="0062737C" w:rsidP="00CF61F1">
            <w:r w:rsidRPr="0062737C">
              <w:t xml:space="preserve">n = </w:t>
            </w:r>
            <w:r>
              <w:t>4</w:t>
            </w:r>
            <w:r w:rsidRPr="0062737C">
              <w:t xml:space="preserve"> (</w:t>
            </w:r>
            <w:r>
              <w:t>8</w:t>
            </w:r>
            <w:r w:rsidRPr="0062737C"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E41FBB" w14:textId="2C4D796B" w:rsidR="00F03103" w:rsidRPr="0062737C" w:rsidRDefault="0062737C" w:rsidP="00CF61F1">
            <w:r w:rsidRPr="0062737C">
              <w:t xml:space="preserve">n = </w:t>
            </w:r>
            <w:r w:rsidR="008919B3">
              <w:t>3</w:t>
            </w:r>
            <w:r w:rsidRPr="0062737C">
              <w:t xml:space="preserve"> (</w:t>
            </w:r>
            <w:r w:rsidR="008919B3">
              <w:t>6</w:t>
            </w:r>
            <w:r w:rsidRPr="0062737C">
              <w:t>.0%)</w:t>
            </w:r>
          </w:p>
        </w:tc>
      </w:tr>
      <w:tr w:rsidR="0062737C" w14:paraId="6AAAF33E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5567B6" w14:textId="77777777" w:rsidR="0062737C" w:rsidRPr="009F5397" w:rsidRDefault="0062737C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02D2B" w14:textId="12B76FF6" w:rsidR="0062737C" w:rsidRDefault="0054568D" w:rsidP="003918ED">
            <w:pPr>
              <w:pStyle w:val="ListParagraph"/>
              <w:numPr>
                <w:ilvl w:val="0"/>
                <w:numId w:val="55"/>
              </w:numPr>
            </w:pPr>
            <w:r>
              <w:t xml:space="preserve">Sepsis </w:t>
            </w:r>
            <w:proofErr w:type="gramStart"/>
            <w:r>
              <w:t>resolved</w:t>
            </w:r>
            <w:proofErr w:type="gramEnd"/>
          </w:p>
          <w:p w14:paraId="224EE9EA" w14:textId="0E0C0B3E" w:rsidR="0054568D" w:rsidRDefault="0054568D" w:rsidP="003918ED">
            <w:pPr>
              <w:pStyle w:val="ListParagraph"/>
              <w:numPr>
                <w:ilvl w:val="0"/>
                <w:numId w:val="55"/>
              </w:numPr>
            </w:pPr>
            <w:r>
              <w:t xml:space="preserve">Hypertensive emergency </w:t>
            </w:r>
            <w:proofErr w:type="gramStart"/>
            <w:r>
              <w:t>resolved</w:t>
            </w:r>
            <w:proofErr w:type="gramEnd"/>
          </w:p>
          <w:p w14:paraId="7F17F3B4" w14:textId="07B456A1" w:rsidR="0054568D" w:rsidRDefault="0054568D" w:rsidP="003918ED">
            <w:pPr>
              <w:pStyle w:val="ListParagraph"/>
              <w:numPr>
                <w:ilvl w:val="0"/>
                <w:numId w:val="55"/>
              </w:numPr>
            </w:pPr>
            <w:r>
              <w:t xml:space="preserve">Hypothermia </w:t>
            </w:r>
            <w:proofErr w:type="gramStart"/>
            <w:r>
              <w:t>resolved</w:t>
            </w:r>
            <w:proofErr w:type="gramEnd"/>
          </w:p>
          <w:p w14:paraId="25789958" w14:textId="5F04BBA9" w:rsidR="0054568D" w:rsidRPr="0062737C" w:rsidRDefault="0054568D" w:rsidP="00CF61F1"/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67C5B" w14:textId="77777777" w:rsidR="0062737C" w:rsidRDefault="0054568D" w:rsidP="003918ED">
            <w:pPr>
              <w:pStyle w:val="ListParagraph"/>
              <w:numPr>
                <w:ilvl w:val="0"/>
                <w:numId w:val="56"/>
              </w:numPr>
            </w:pPr>
            <w:r>
              <w:t>S</w:t>
            </w:r>
            <w:r w:rsidR="0062737C">
              <w:t xml:space="preserve">epsis </w:t>
            </w:r>
            <w:proofErr w:type="gramStart"/>
            <w:r w:rsidR="0062737C">
              <w:t>resolved</w:t>
            </w:r>
            <w:proofErr w:type="gramEnd"/>
          </w:p>
          <w:p w14:paraId="1E9F91D9" w14:textId="3337D22B" w:rsidR="008919B3" w:rsidRPr="0062737C" w:rsidRDefault="008919B3" w:rsidP="008919B3"/>
        </w:tc>
      </w:tr>
      <w:tr w:rsidR="008F589B" w14:paraId="31F5C54C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62A529F" w14:textId="7C79504F" w:rsidR="008F589B" w:rsidRPr="009F5397" w:rsidRDefault="008F589B" w:rsidP="00CF61F1">
            <w:pPr>
              <w:rPr>
                <w:b/>
              </w:rPr>
            </w:pPr>
            <w:r>
              <w:rPr>
                <w:b/>
              </w:rPr>
              <w:t>Hematology/Oncology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0B057D4" w14:textId="6AB464D2" w:rsidR="008F589B" w:rsidRDefault="008F589B" w:rsidP="008F589B">
            <w:r>
              <w:t>n = 3</w:t>
            </w:r>
            <w:r w:rsidR="00DA7805">
              <w:t xml:space="preserve"> (6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265774" w14:textId="70055125" w:rsidR="008F589B" w:rsidRDefault="00DA7805" w:rsidP="0054568D">
            <w:r>
              <w:t>n = 0 (0.0%)</w:t>
            </w:r>
          </w:p>
        </w:tc>
      </w:tr>
      <w:tr w:rsidR="008F589B" w14:paraId="4E7EDB25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214389" w14:textId="77777777" w:rsidR="008F589B" w:rsidRPr="009F5397" w:rsidRDefault="008F589B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107D5D" w14:textId="77777777" w:rsidR="008F589B" w:rsidRDefault="00DA7805" w:rsidP="003918ED">
            <w:pPr>
              <w:pStyle w:val="ListParagraph"/>
              <w:numPr>
                <w:ilvl w:val="0"/>
                <w:numId w:val="57"/>
              </w:numPr>
            </w:pPr>
            <w:r>
              <w:t xml:space="preserve">Transfusion for severe anemia </w:t>
            </w:r>
            <w:proofErr w:type="gramStart"/>
            <w:r>
              <w:t>completed</w:t>
            </w:r>
            <w:proofErr w:type="gramEnd"/>
          </w:p>
          <w:p w14:paraId="4328A175" w14:textId="456440B9" w:rsidR="00DA7805" w:rsidRDefault="00DA7805" w:rsidP="003918ED">
            <w:pPr>
              <w:pStyle w:val="ListParagraph"/>
              <w:numPr>
                <w:ilvl w:val="0"/>
                <w:numId w:val="57"/>
              </w:numPr>
            </w:pPr>
            <w:r>
              <w:t>Tumor lysis syndrome resolved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6D24F" w14:textId="77777777" w:rsidR="008F589B" w:rsidRDefault="008F589B" w:rsidP="0054568D"/>
        </w:tc>
      </w:tr>
      <w:tr w:rsidR="008F589B" w14:paraId="247A1B8C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9EF5822" w14:textId="212CB9C7" w:rsidR="008F589B" w:rsidRPr="009F5397" w:rsidRDefault="00DA7805" w:rsidP="00CF61F1">
            <w:pPr>
              <w:rPr>
                <w:b/>
              </w:rPr>
            </w:pPr>
            <w:r>
              <w:rPr>
                <w:b/>
              </w:rPr>
              <w:t>Ingestion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E14DFC7" w14:textId="4D11BFB6" w:rsidR="008F589B" w:rsidRDefault="00DA7805" w:rsidP="00DA7805">
            <w:r>
              <w:t>n = 2 (4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D99D73" w14:textId="0D52DB2F" w:rsidR="008F589B" w:rsidRDefault="00DA7805" w:rsidP="0054568D">
            <w:r>
              <w:t>n = 1 (2.0%)</w:t>
            </w:r>
          </w:p>
        </w:tc>
      </w:tr>
      <w:tr w:rsidR="008F589B" w14:paraId="5F0D398A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D4B53D" w14:textId="77777777" w:rsidR="008F589B" w:rsidRPr="009F5397" w:rsidRDefault="008F589B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0529F6" w14:textId="21460ACD" w:rsidR="00DA7805" w:rsidRDefault="0E7047DE" w:rsidP="003918ED">
            <w:pPr>
              <w:pStyle w:val="ListParagraph"/>
              <w:numPr>
                <w:ilvl w:val="0"/>
                <w:numId w:val="58"/>
              </w:numPr>
            </w:pPr>
            <w:proofErr w:type="spellStart"/>
            <w:proofErr w:type="gramStart"/>
            <w:r>
              <w:t>Acetomenophen</w:t>
            </w:r>
            <w:proofErr w:type="spellEnd"/>
            <w:r>
              <w:t xml:space="preserve"> </w:t>
            </w:r>
            <w:r w:rsidR="00DA7805">
              <w:t xml:space="preserve"> ingestion</w:t>
            </w:r>
            <w:proofErr w:type="gramEnd"/>
            <w:r w:rsidR="00DA7805">
              <w:t xml:space="preserve"> resolved</w:t>
            </w:r>
          </w:p>
          <w:p w14:paraId="4C3994BD" w14:textId="4C0B428E" w:rsidR="00DA7805" w:rsidRDefault="00DA7805" w:rsidP="003918ED">
            <w:pPr>
              <w:pStyle w:val="ListParagraph"/>
              <w:numPr>
                <w:ilvl w:val="0"/>
                <w:numId w:val="58"/>
              </w:numPr>
            </w:pPr>
            <w:r>
              <w:t>Multi-substance ingestion resolved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BFD9C" w14:textId="32EEAF2C" w:rsidR="008F589B" w:rsidRDefault="00DA7805" w:rsidP="003918ED">
            <w:pPr>
              <w:pStyle w:val="ListParagraph"/>
              <w:numPr>
                <w:ilvl w:val="0"/>
                <w:numId w:val="59"/>
              </w:numPr>
            </w:pPr>
            <w:r>
              <w:t>Aspirin ingestion resolved</w:t>
            </w:r>
          </w:p>
        </w:tc>
      </w:tr>
      <w:tr w:rsidR="008F589B" w14:paraId="0B47D8A2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9D19F7E" w14:textId="49E04258" w:rsidR="008F589B" w:rsidRPr="009F5397" w:rsidRDefault="008852A8" w:rsidP="00CF61F1">
            <w:pPr>
              <w:rPr>
                <w:b/>
              </w:rPr>
            </w:pPr>
            <w:r>
              <w:rPr>
                <w:b/>
              </w:rPr>
              <w:t>Cardiac</w:t>
            </w:r>
            <w:r w:rsidR="00E9382F">
              <w:rPr>
                <w:b/>
              </w:rPr>
              <w:t xml:space="preserve">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9E090BE" w14:textId="4932489D" w:rsidR="008F589B" w:rsidRDefault="008852A8" w:rsidP="008852A8">
            <w:r>
              <w:t xml:space="preserve">n = </w:t>
            </w:r>
            <w:r w:rsidR="00F75233">
              <w:t>2</w:t>
            </w:r>
            <w:r>
              <w:t xml:space="preserve"> (</w:t>
            </w:r>
            <w:r w:rsidR="00F75233">
              <w:t>4</w:t>
            </w:r>
            <w:r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1DBF7C" w14:textId="1A66C52C" w:rsidR="008F589B" w:rsidRDefault="00384985" w:rsidP="0054568D">
            <w:r>
              <w:t>n = 2 (4.0%)</w:t>
            </w:r>
          </w:p>
        </w:tc>
      </w:tr>
      <w:tr w:rsidR="008F589B" w14:paraId="1EE7A064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56618F" w14:textId="77777777" w:rsidR="008F589B" w:rsidRPr="009F5397" w:rsidRDefault="008F589B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99E1E" w14:textId="60695A70" w:rsidR="008F589B" w:rsidRDefault="008852A8" w:rsidP="003918ED">
            <w:pPr>
              <w:pStyle w:val="ListParagraph"/>
              <w:numPr>
                <w:ilvl w:val="0"/>
                <w:numId w:val="60"/>
              </w:numPr>
            </w:pPr>
            <w:r>
              <w:t>Arrhythmia management resolved with pacemaker placement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59656" w14:textId="647E4075" w:rsidR="00905564" w:rsidRDefault="008919B3" w:rsidP="003918ED">
            <w:pPr>
              <w:pStyle w:val="ListParagraph"/>
              <w:numPr>
                <w:ilvl w:val="0"/>
                <w:numId w:val="59"/>
              </w:numPr>
            </w:pPr>
            <w:r>
              <w:t xml:space="preserve">Recovered from </w:t>
            </w:r>
            <w:proofErr w:type="gramStart"/>
            <w:r>
              <w:t>surgery</w:t>
            </w:r>
            <w:proofErr w:type="gramEnd"/>
          </w:p>
          <w:p w14:paraId="0E639F6C" w14:textId="3005AC73" w:rsidR="008919B3" w:rsidRDefault="008919B3" w:rsidP="003918ED">
            <w:pPr>
              <w:pStyle w:val="ListParagraph"/>
              <w:numPr>
                <w:ilvl w:val="0"/>
                <w:numId w:val="59"/>
              </w:numPr>
            </w:pPr>
            <w:r>
              <w:t>Arrhythmias resolved</w:t>
            </w:r>
          </w:p>
        </w:tc>
      </w:tr>
      <w:tr w:rsidR="00E9382F" w14:paraId="336DD192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E6EBF0" w14:textId="0013E9C1" w:rsidR="00E9382F" w:rsidRPr="009F5397" w:rsidRDefault="00E9382F" w:rsidP="00CF61F1">
            <w:pPr>
              <w:rPr>
                <w:b/>
              </w:rPr>
            </w:pPr>
            <w:r w:rsidRPr="00456A1C">
              <w:rPr>
                <w:b/>
              </w:rPr>
              <w:t>General Post-Operative Care</w:t>
            </w: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CF60983" w14:textId="17A67DF9" w:rsidR="00E9382F" w:rsidRDefault="00690067" w:rsidP="00E9382F">
            <w:r>
              <w:t>n</w:t>
            </w:r>
            <w:r w:rsidR="00E9382F">
              <w:t xml:space="preserve"> = 0</w:t>
            </w:r>
            <w:r>
              <w:t xml:space="preserve"> (0.0%)</w:t>
            </w: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D7D0B0" w14:textId="42DF1ED9" w:rsidR="00E9382F" w:rsidRDefault="00690067" w:rsidP="00E9382F">
            <w:r>
              <w:t>n</w:t>
            </w:r>
            <w:r w:rsidR="00E9382F">
              <w:t xml:space="preserve"> = </w:t>
            </w:r>
            <w:r>
              <w:t>1 (2.0%)</w:t>
            </w:r>
          </w:p>
        </w:tc>
      </w:tr>
      <w:tr w:rsidR="00E9382F" w14:paraId="73210019" w14:textId="77777777" w:rsidTr="47D8E566"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867667" w14:textId="77777777" w:rsidR="00E9382F" w:rsidRPr="00456A1C" w:rsidRDefault="00E9382F" w:rsidP="00CF61F1">
            <w:pPr>
              <w:rPr>
                <w:b/>
              </w:rPr>
            </w:pPr>
          </w:p>
        </w:tc>
        <w:tc>
          <w:tcPr>
            <w:tcW w:w="3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79259C" w14:textId="77777777" w:rsidR="00E9382F" w:rsidRDefault="00E9382F" w:rsidP="00E9382F">
            <w:pPr>
              <w:pStyle w:val="ListParagraph"/>
            </w:pPr>
          </w:p>
        </w:tc>
        <w:tc>
          <w:tcPr>
            <w:tcW w:w="341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A37F" w14:textId="0E24420C" w:rsidR="00E9382F" w:rsidRDefault="00690067" w:rsidP="003918ED">
            <w:pPr>
              <w:pStyle w:val="ListParagraph"/>
              <w:numPr>
                <w:ilvl w:val="0"/>
                <w:numId w:val="61"/>
              </w:numPr>
            </w:pPr>
            <w:r>
              <w:t>Adequately monitored post-operatively</w:t>
            </w:r>
          </w:p>
        </w:tc>
      </w:tr>
      <w:tr w:rsidR="00524925" w14:paraId="16A8FE5F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557E0541" w14:textId="44FF1B75" w:rsidR="00524925" w:rsidRPr="009F5397" w:rsidRDefault="00524925" w:rsidP="00524925">
            <w:pPr>
              <w:rPr>
                <w:b/>
              </w:rPr>
            </w:pPr>
            <w:r w:rsidRPr="00B13CAB">
              <w:rPr>
                <w:b/>
              </w:rPr>
              <w:t xml:space="preserve">Reasons for </w:t>
            </w:r>
            <w:r w:rsidR="00690067" w:rsidRPr="00B13CAB">
              <w:rPr>
                <w:b/>
              </w:rPr>
              <w:t>inpatient car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34F128A3" w14:textId="77777777" w:rsidR="00524925" w:rsidRDefault="00524925" w:rsidP="00524925">
            <w:pPr>
              <w:rPr>
                <w:b/>
              </w:rPr>
            </w:pPr>
            <w:r w:rsidRPr="00747D26">
              <w:rPr>
                <w:b/>
              </w:rPr>
              <w:t xml:space="preserve">True </w:t>
            </w:r>
            <w:r>
              <w:rPr>
                <w:b/>
              </w:rPr>
              <w:t>Negative</w:t>
            </w:r>
          </w:p>
          <w:p w14:paraId="5E9C79FC" w14:textId="22B0BC40" w:rsidR="00524925" w:rsidRDefault="00524925" w:rsidP="00524925">
            <w:r w:rsidRPr="00456A1C">
              <w:t xml:space="preserve">(n = </w:t>
            </w:r>
            <w:r>
              <w:t>50</w:t>
            </w:r>
            <w:r w:rsidRPr="00456A1C">
              <w:t>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71329E37" w14:textId="77777777" w:rsidR="00524925" w:rsidRDefault="00524925" w:rsidP="00524925">
            <w:pPr>
              <w:rPr>
                <w:b/>
              </w:rPr>
            </w:pPr>
            <w:r w:rsidRPr="00747D26">
              <w:rPr>
                <w:b/>
              </w:rPr>
              <w:t xml:space="preserve">False </w:t>
            </w:r>
            <w:r>
              <w:rPr>
                <w:b/>
              </w:rPr>
              <w:t>Positive</w:t>
            </w:r>
          </w:p>
          <w:p w14:paraId="34009D8D" w14:textId="3DECA24F" w:rsidR="00524925" w:rsidRDefault="00524925" w:rsidP="00524925">
            <w:r w:rsidRPr="00456A1C">
              <w:t xml:space="preserve">(n = </w:t>
            </w:r>
            <w:r>
              <w:t>50</w:t>
            </w:r>
            <w:r w:rsidRPr="00456A1C">
              <w:t>)</w:t>
            </w:r>
          </w:p>
        </w:tc>
      </w:tr>
      <w:tr w:rsidR="00B01F61" w14:paraId="47E7AF3D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403E85" w14:textId="687E9E35" w:rsidR="00B01F61" w:rsidRPr="00747D26" w:rsidRDefault="00B01F61" w:rsidP="00B01F61">
            <w:pPr>
              <w:rPr>
                <w:b/>
              </w:rPr>
            </w:pPr>
            <w:r w:rsidRPr="00747D26">
              <w:rPr>
                <w:b/>
              </w:rPr>
              <w:t>Respiratory Suppor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BAB6621" w14:textId="3C10E7CA" w:rsidR="00B01F61" w:rsidRPr="00747D26" w:rsidRDefault="00B01F61" w:rsidP="00B01F61">
            <w:pPr>
              <w:rPr>
                <w:b/>
              </w:rPr>
            </w:pPr>
            <w:r>
              <w:t>n</w:t>
            </w:r>
            <w:r w:rsidRPr="00F03103">
              <w:t xml:space="preserve"> = </w:t>
            </w:r>
            <w:r>
              <w:t>20 (</w:t>
            </w:r>
            <w:r w:rsidR="00766C56">
              <w:t>40</w:t>
            </w:r>
            <w:r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79FCE5" w14:textId="4FDA2E24" w:rsidR="00B01F61" w:rsidRPr="00747D26" w:rsidRDefault="00B01F61" w:rsidP="00B01F61">
            <w:pPr>
              <w:rPr>
                <w:b/>
              </w:rPr>
            </w:pPr>
            <w:r>
              <w:t>n</w:t>
            </w:r>
            <w:r w:rsidRPr="00E73F4D">
              <w:t xml:space="preserve"> = </w:t>
            </w:r>
            <w:r w:rsidR="00F97F2A">
              <w:t>22</w:t>
            </w:r>
            <w:r w:rsidRPr="00E73F4D">
              <w:t xml:space="preserve"> (</w:t>
            </w:r>
            <w:r w:rsidR="00F97F2A">
              <w:t>40</w:t>
            </w:r>
            <w:r w:rsidRPr="00E73F4D">
              <w:t>%)</w:t>
            </w:r>
          </w:p>
        </w:tc>
      </w:tr>
      <w:tr w:rsidR="00B01F61" w14:paraId="0F0F8011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2CD75DC" w14:textId="77777777" w:rsidR="00B01F61" w:rsidRPr="00747D26" w:rsidRDefault="00B01F61" w:rsidP="00B01F61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A03CD" w14:textId="605EA990" w:rsidR="00B01F61" w:rsidRPr="00E73F4D" w:rsidRDefault="00F97F2A" w:rsidP="003918ED">
            <w:pPr>
              <w:pStyle w:val="ListParagraph"/>
              <w:numPr>
                <w:ilvl w:val="0"/>
                <w:numId w:val="62"/>
              </w:numPr>
            </w:pPr>
            <w:r>
              <w:t xml:space="preserve">Required low flow supplemental </w:t>
            </w:r>
            <w:proofErr w:type="gramStart"/>
            <w:r>
              <w:t>oxygen</w:t>
            </w:r>
            <w:proofErr w:type="gramEnd"/>
            <w:r>
              <w:t xml:space="preserve"> </w:t>
            </w:r>
          </w:p>
          <w:p w14:paraId="1C301C7D" w14:textId="77777777" w:rsidR="00B01F61" w:rsidRDefault="00F97F2A" w:rsidP="003918ED">
            <w:pPr>
              <w:pStyle w:val="ListParagraph"/>
              <w:numPr>
                <w:ilvl w:val="0"/>
                <w:numId w:val="62"/>
              </w:numPr>
            </w:pPr>
            <w:r>
              <w:t xml:space="preserve">Required albuterol every 2 hours or less </w:t>
            </w:r>
            <w:proofErr w:type="gramStart"/>
            <w:r>
              <w:t>frequently</w:t>
            </w:r>
            <w:proofErr w:type="gramEnd"/>
          </w:p>
          <w:p w14:paraId="1F2F1925" w14:textId="46389DB0" w:rsidR="00F97F2A" w:rsidRPr="00F97F2A" w:rsidRDefault="00F97F2A" w:rsidP="003918ED">
            <w:pPr>
              <w:pStyle w:val="ListParagraph"/>
              <w:numPr>
                <w:ilvl w:val="0"/>
                <w:numId w:val="62"/>
              </w:numPr>
            </w:pPr>
            <w:r>
              <w:t>Required breathing treatments other than albuterol every 2 hours or less frequently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15A8" w14:textId="3CE28122" w:rsidR="003A0E43" w:rsidRDefault="003A0E43" w:rsidP="003918ED">
            <w:pPr>
              <w:pStyle w:val="ListParagraph"/>
              <w:numPr>
                <w:ilvl w:val="0"/>
                <w:numId w:val="63"/>
              </w:numPr>
            </w:pPr>
            <w:r>
              <w:t xml:space="preserve">Required low flow supplemental </w:t>
            </w:r>
            <w:proofErr w:type="gramStart"/>
            <w:r>
              <w:t>oxygen</w:t>
            </w:r>
            <w:proofErr w:type="gramEnd"/>
          </w:p>
          <w:p w14:paraId="5880CA8B" w14:textId="37602E79" w:rsidR="003A0E43" w:rsidRDefault="003A0E43" w:rsidP="003918ED">
            <w:pPr>
              <w:pStyle w:val="ListParagraph"/>
              <w:numPr>
                <w:ilvl w:val="0"/>
                <w:numId w:val="63"/>
              </w:numPr>
            </w:pPr>
            <w:r>
              <w:t>Continuous albuterol in a child &gt; 3</w:t>
            </w:r>
          </w:p>
          <w:p w14:paraId="7FE3B278" w14:textId="45DF441F" w:rsidR="003A0E43" w:rsidRDefault="003A0E43" w:rsidP="003918ED">
            <w:pPr>
              <w:pStyle w:val="ListParagraph"/>
              <w:numPr>
                <w:ilvl w:val="0"/>
                <w:numId w:val="63"/>
              </w:numPr>
            </w:pPr>
            <w:r>
              <w:t xml:space="preserve">Weaned from HFNC in the ICU, stable on low flow </w:t>
            </w:r>
            <w:proofErr w:type="gramStart"/>
            <w:r w:rsidR="1DB36EA0">
              <w:t>o</w:t>
            </w:r>
            <w:r>
              <w:t>xygen</w:t>
            </w:r>
            <w:proofErr w:type="gramEnd"/>
          </w:p>
          <w:p w14:paraId="2F86D86B" w14:textId="77777777" w:rsidR="00B01F61" w:rsidRDefault="00B01F61" w:rsidP="003918ED">
            <w:pPr>
              <w:pStyle w:val="ListParagraph"/>
              <w:numPr>
                <w:ilvl w:val="0"/>
                <w:numId w:val="63"/>
              </w:numPr>
            </w:pPr>
            <w:r>
              <w:t>Weaned to a new baseline BiPAP settings at night</w:t>
            </w:r>
            <w:r w:rsidR="003A0E43">
              <w:t xml:space="preserve"> (prior ICU care)</w:t>
            </w:r>
          </w:p>
          <w:p w14:paraId="6CE457F7" w14:textId="6875FB48" w:rsidR="003A0E43" w:rsidRPr="00766C56" w:rsidRDefault="003A0E43" w:rsidP="003918ED">
            <w:pPr>
              <w:pStyle w:val="ListParagraph"/>
              <w:numPr>
                <w:ilvl w:val="0"/>
                <w:numId w:val="63"/>
              </w:numPr>
            </w:pPr>
            <w:r>
              <w:t xml:space="preserve">2 NICU patients were coded as inpatient, but were found to </w:t>
            </w:r>
            <w:proofErr w:type="gramStart"/>
            <w:r>
              <w:t>actually be</w:t>
            </w:r>
            <w:proofErr w:type="gramEnd"/>
            <w:r>
              <w:t xml:space="preserve"> cared for in the NICU on CPAP</w:t>
            </w:r>
          </w:p>
        </w:tc>
      </w:tr>
      <w:tr w:rsidR="006F7312" w14:paraId="52D1E4E6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32F928" w14:textId="20F58CF6" w:rsidR="006F7312" w:rsidRPr="00747D26" w:rsidRDefault="006F7312" w:rsidP="00B01F61">
            <w:pPr>
              <w:rPr>
                <w:b/>
              </w:rPr>
            </w:pPr>
            <w:r w:rsidRPr="00456A1C">
              <w:rPr>
                <w:b/>
              </w:rPr>
              <w:t>General Post-Operative Car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8D692C" w14:textId="5071FD64" w:rsidR="006F7312" w:rsidRDefault="006F7312" w:rsidP="006F7312">
            <w:r>
              <w:t xml:space="preserve">n = </w:t>
            </w:r>
            <w:r w:rsidR="00E0297D">
              <w:t>8</w:t>
            </w:r>
            <w:r w:rsidR="00FF1035">
              <w:t xml:space="preserve"> (16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087735" w14:textId="29ED2950" w:rsidR="006F7312" w:rsidRDefault="00454AB9" w:rsidP="00454AB9">
            <w:r>
              <w:t xml:space="preserve">n = </w:t>
            </w:r>
            <w:r w:rsidR="002F1649">
              <w:t>7</w:t>
            </w:r>
            <w:r w:rsidR="00FF1035">
              <w:t xml:space="preserve"> (14.0%)</w:t>
            </w:r>
          </w:p>
        </w:tc>
      </w:tr>
      <w:tr w:rsidR="006F7312" w14:paraId="74EBD870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EA3FD3" w14:textId="77777777" w:rsidR="006F7312" w:rsidRPr="00747D26" w:rsidRDefault="006F7312" w:rsidP="00B01F61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87751" w14:textId="7D7CA577" w:rsidR="006F7312" w:rsidRDefault="006F7312" w:rsidP="003918ED">
            <w:pPr>
              <w:pStyle w:val="ListParagraph"/>
              <w:numPr>
                <w:ilvl w:val="0"/>
                <w:numId w:val="64"/>
              </w:numPr>
            </w:pPr>
            <w:r>
              <w:t>Post-operative appendectomy management</w:t>
            </w:r>
          </w:p>
          <w:p w14:paraId="31E4BCB2" w14:textId="2D9D5484" w:rsidR="006F7312" w:rsidRDefault="006F7312" w:rsidP="003918ED">
            <w:pPr>
              <w:pStyle w:val="ListParagraph"/>
              <w:numPr>
                <w:ilvl w:val="0"/>
                <w:numId w:val="64"/>
              </w:numPr>
            </w:pPr>
            <w:r>
              <w:t>Post-operative monitoring</w:t>
            </w:r>
            <w:r w:rsidR="00454AB9">
              <w:t xml:space="preserve"> after an</w:t>
            </w:r>
            <w:r>
              <w:t xml:space="preserve"> Intussusception reduction</w:t>
            </w:r>
          </w:p>
          <w:p w14:paraId="07C02951" w14:textId="2F180C8C" w:rsidR="00454AB9" w:rsidRDefault="00454AB9" w:rsidP="003918ED">
            <w:pPr>
              <w:pStyle w:val="ListParagraph"/>
              <w:numPr>
                <w:ilvl w:val="0"/>
                <w:numId w:val="64"/>
              </w:numPr>
            </w:pPr>
            <w:r>
              <w:t xml:space="preserve">Burn </w:t>
            </w:r>
            <w:proofErr w:type="gramStart"/>
            <w:r>
              <w:t>management</w:t>
            </w:r>
            <w:proofErr w:type="gramEnd"/>
          </w:p>
          <w:p w14:paraId="399F71AC" w14:textId="416F1433" w:rsidR="006F7312" w:rsidRDefault="00454AB9" w:rsidP="003918ED">
            <w:pPr>
              <w:pStyle w:val="ListParagraph"/>
              <w:numPr>
                <w:ilvl w:val="0"/>
                <w:numId w:val="64"/>
              </w:numPr>
            </w:pPr>
            <w:r>
              <w:t xml:space="preserve">Monitoring following trauma 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39DF8" w14:textId="39BB3586" w:rsidR="00454AB9" w:rsidRDefault="00454AB9" w:rsidP="003918ED">
            <w:pPr>
              <w:pStyle w:val="ListParagraph"/>
              <w:numPr>
                <w:ilvl w:val="0"/>
                <w:numId w:val="64"/>
              </w:numPr>
            </w:pPr>
            <w:r>
              <w:t>Post-operative appendectomy management</w:t>
            </w:r>
          </w:p>
          <w:p w14:paraId="5E012720" w14:textId="4CE0989E" w:rsidR="00454AB9" w:rsidRDefault="00454AB9" w:rsidP="003918ED">
            <w:pPr>
              <w:pStyle w:val="ListParagraph"/>
              <w:numPr>
                <w:ilvl w:val="0"/>
                <w:numId w:val="64"/>
              </w:numPr>
            </w:pPr>
            <w:r>
              <w:t>Monitoring following trauma</w:t>
            </w:r>
          </w:p>
          <w:p w14:paraId="5F4BCB86" w14:textId="5143607C" w:rsidR="002F1649" w:rsidRDefault="002F1649" w:rsidP="003918ED">
            <w:pPr>
              <w:pStyle w:val="ListParagraph"/>
              <w:numPr>
                <w:ilvl w:val="0"/>
                <w:numId w:val="64"/>
              </w:numPr>
            </w:pPr>
            <w:r>
              <w:t xml:space="preserve">Post-operative monitoring in an oncology patient who developed a post-operative </w:t>
            </w:r>
            <w:proofErr w:type="gramStart"/>
            <w:r>
              <w:t>infection</w:t>
            </w:r>
            <w:proofErr w:type="gramEnd"/>
          </w:p>
          <w:p w14:paraId="34D89C2A" w14:textId="322AEC4F" w:rsidR="006F7312" w:rsidRDefault="006F7312" w:rsidP="00454AB9"/>
        </w:tc>
      </w:tr>
      <w:tr w:rsidR="00EA6C04" w14:paraId="57EABC20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D8ED12" w14:textId="206A9A9D" w:rsidR="00EA6C04" w:rsidRPr="00747D26" w:rsidRDefault="00EA6C04" w:rsidP="00EA6C04">
            <w:pPr>
              <w:rPr>
                <w:b/>
              </w:rPr>
            </w:pPr>
            <w:r w:rsidRPr="00747D26">
              <w:rPr>
                <w:b/>
              </w:rPr>
              <w:t>Neurologic Monitoring or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0BA60D" w14:textId="07989212" w:rsidR="00EA6C04" w:rsidRPr="0030765B" w:rsidRDefault="0030765B" w:rsidP="00EA6C04">
            <w:r w:rsidRPr="0030765B">
              <w:t>n = 4</w:t>
            </w:r>
            <w:r w:rsidR="00FF1035">
              <w:t xml:space="preserve"> (8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EE2ABE" w14:textId="21DB1618" w:rsidR="00EA6C04" w:rsidRPr="006F7312" w:rsidRDefault="006F7312" w:rsidP="00EA6C04">
            <w:r>
              <w:t>n</w:t>
            </w:r>
            <w:r w:rsidRPr="006F7312">
              <w:t xml:space="preserve"> = 5</w:t>
            </w:r>
            <w:r w:rsidR="00FF1035">
              <w:t xml:space="preserve"> (10.0%)</w:t>
            </w:r>
          </w:p>
        </w:tc>
      </w:tr>
      <w:tr w:rsidR="0030765B" w14:paraId="3DCC688A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273778" w14:textId="77777777" w:rsidR="0030765B" w:rsidRPr="00747D26" w:rsidRDefault="0030765B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F9298" w14:textId="77777777" w:rsid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 xml:space="preserve">Needed neurologic assessments every 2 </w:t>
            </w:r>
            <w:r>
              <w:lastRenderedPageBreak/>
              <w:t xml:space="preserve">hours or less </w:t>
            </w:r>
            <w:proofErr w:type="gramStart"/>
            <w:r>
              <w:t>frequently</w:t>
            </w:r>
            <w:proofErr w:type="gramEnd"/>
          </w:p>
          <w:p w14:paraId="681F25E7" w14:textId="77777777" w:rsid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>Seizure management</w:t>
            </w:r>
          </w:p>
          <w:p w14:paraId="3687F034" w14:textId="55F9B845" w:rsidR="0030765B" w:rsidRP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>Encephalitis management appropriate for management on inpatient unit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8B893" w14:textId="77777777" w:rsid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lastRenderedPageBreak/>
              <w:t xml:space="preserve">Needed neurologic assessments every 2 </w:t>
            </w:r>
            <w:r>
              <w:lastRenderedPageBreak/>
              <w:t xml:space="preserve">hours or less </w:t>
            </w:r>
            <w:proofErr w:type="gramStart"/>
            <w:r>
              <w:t>frequently</w:t>
            </w:r>
            <w:proofErr w:type="gramEnd"/>
          </w:p>
          <w:p w14:paraId="5B8468FD" w14:textId="59A431CF" w:rsid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>Seizure management</w:t>
            </w:r>
          </w:p>
          <w:p w14:paraId="0B17ADB1" w14:textId="3967F6B9" w:rsid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>Seizure management in a patient on chronic respiratory support</w:t>
            </w:r>
          </w:p>
          <w:p w14:paraId="1816CD3D" w14:textId="286639C4" w:rsidR="0030765B" w:rsidRPr="0030765B" w:rsidRDefault="0030765B" w:rsidP="003918ED">
            <w:pPr>
              <w:pStyle w:val="ListParagraph"/>
              <w:numPr>
                <w:ilvl w:val="0"/>
                <w:numId w:val="65"/>
              </w:numPr>
            </w:pPr>
            <w:r>
              <w:t>Encephalitis management appropriate for management on inpatient unit</w:t>
            </w:r>
          </w:p>
        </w:tc>
      </w:tr>
      <w:tr w:rsidR="0030765B" w14:paraId="5EA4C751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1A1B09" w14:textId="57F0BE2D" w:rsidR="0030765B" w:rsidRPr="00747D26" w:rsidRDefault="00E27ECF" w:rsidP="00EA6C04">
            <w:pPr>
              <w:rPr>
                <w:b/>
              </w:rPr>
            </w:pPr>
            <w:r>
              <w:rPr>
                <w:b/>
              </w:rPr>
              <w:lastRenderedPageBreak/>
              <w:t>Gastro-intestinal Disorder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8BEFF9" w14:textId="0014DDD3" w:rsidR="0030765B" w:rsidRPr="00D9112B" w:rsidRDefault="00D9112B" w:rsidP="00EA6C04">
            <w:r w:rsidRPr="00D9112B">
              <w:t>n</w:t>
            </w:r>
            <w:r w:rsidR="00E27ECF" w:rsidRPr="00D9112B">
              <w:t xml:space="preserve"> = </w:t>
            </w:r>
            <w:r>
              <w:t>1</w:t>
            </w:r>
            <w:r w:rsidR="006D5F84">
              <w:t xml:space="preserve"> (2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821D25" w14:textId="612E0C2E" w:rsidR="0030765B" w:rsidRPr="00D9112B" w:rsidRDefault="00D9112B" w:rsidP="00EA6C04">
            <w:r w:rsidRPr="00D9112B">
              <w:t>n</w:t>
            </w:r>
            <w:r w:rsidR="00E27ECF" w:rsidRPr="00D9112B">
              <w:t xml:space="preserve"> = 3</w:t>
            </w:r>
            <w:r w:rsidR="006D5F84">
              <w:t xml:space="preserve"> (6.0%)</w:t>
            </w:r>
          </w:p>
        </w:tc>
      </w:tr>
      <w:tr w:rsidR="00D9112B" w14:paraId="1252179B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31185C" w14:textId="77777777" w:rsidR="00D9112B" w:rsidRDefault="00D9112B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077F6" w14:textId="1B722990" w:rsidR="00D9112B" w:rsidRPr="00D9112B" w:rsidRDefault="00D9112B" w:rsidP="003918ED">
            <w:pPr>
              <w:pStyle w:val="ListParagraph"/>
              <w:numPr>
                <w:ilvl w:val="0"/>
                <w:numId w:val="66"/>
              </w:numPr>
            </w:pPr>
            <w:r w:rsidRPr="00D9112B">
              <w:t>Required IVF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6D97B" w14:textId="3C35C38E" w:rsidR="00D9112B" w:rsidRPr="00D9112B" w:rsidRDefault="00D9112B" w:rsidP="003918ED">
            <w:pPr>
              <w:pStyle w:val="ListParagraph"/>
              <w:numPr>
                <w:ilvl w:val="0"/>
                <w:numId w:val="66"/>
              </w:numPr>
            </w:pPr>
            <w:r w:rsidRPr="00D9112B">
              <w:t>Required IVF</w:t>
            </w:r>
            <w:r>
              <w:t xml:space="preserve"> and medication management</w:t>
            </w:r>
          </w:p>
        </w:tc>
      </w:tr>
      <w:tr w:rsidR="00E0297D" w14:paraId="3A44D43A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8666E8" w14:textId="30B75B28" w:rsidR="00E0297D" w:rsidRDefault="007C765A" w:rsidP="00EA6C04">
            <w:pPr>
              <w:rPr>
                <w:b/>
              </w:rPr>
            </w:pPr>
            <w:r>
              <w:rPr>
                <w:b/>
              </w:rPr>
              <w:t>Cardiac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26A800" w14:textId="291668F9" w:rsidR="00E0297D" w:rsidRPr="00D9112B" w:rsidRDefault="007C765A" w:rsidP="00E0297D">
            <w:r>
              <w:t xml:space="preserve">n = </w:t>
            </w:r>
            <w:r w:rsidR="003F7234">
              <w:t xml:space="preserve">2 </w:t>
            </w:r>
            <w:r w:rsidR="006D5F84">
              <w:t>(</w:t>
            </w:r>
            <w:r w:rsidR="003F7234">
              <w:t>4</w:t>
            </w:r>
            <w:r w:rsidR="006D5F84"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07DA0D" w14:textId="55C05498" w:rsidR="00E0297D" w:rsidRPr="00D9112B" w:rsidRDefault="00171542" w:rsidP="00E0297D">
            <w:r>
              <w:t xml:space="preserve">n = </w:t>
            </w:r>
            <w:r w:rsidR="003F7234">
              <w:t>1</w:t>
            </w:r>
            <w:r w:rsidR="006D5F84">
              <w:t xml:space="preserve"> (</w:t>
            </w:r>
            <w:r w:rsidR="003F7234">
              <w:t>2</w:t>
            </w:r>
            <w:r w:rsidR="006D5F84">
              <w:t>.0%)</w:t>
            </w:r>
          </w:p>
        </w:tc>
      </w:tr>
      <w:tr w:rsidR="007C765A" w14:paraId="3E3FB7ED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770B69" w14:textId="77777777" w:rsidR="007C765A" w:rsidRDefault="007C765A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DA1DF" w14:textId="6E87B21B" w:rsidR="00C07DDD" w:rsidRDefault="007C765A" w:rsidP="003918ED">
            <w:pPr>
              <w:pStyle w:val="ListParagraph"/>
              <w:numPr>
                <w:ilvl w:val="0"/>
                <w:numId w:val="67"/>
              </w:numPr>
            </w:pPr>
            <w:r>
              <w:t>Hypertension management on oral medications only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7C2F9" w14:textId="1A4F1EA4" w:rsidR="007C765A" w:rsidRPr="00D9112B" w:rsidRDefault="00C07DDD" w:rsidP="003918ED">
            <w:pPr>
              <w:pStyle w:val="ListParagraph"/>
              <w:numPr>
                <w:ilvl w:val="0"/>
                <w:numId w:val="67"/>
              </w:numPr>
            </w:pPr>
            <w:r>
              <w:t>Hypertension management on oral medications only</w:t>
            </w:r>
          </w:p>
        </w:tc>
      </w:tr>
      <w:tr w:rsidR="00A85557" w14:paraId="7160B4B7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AD78F5" w14:textId="1F4675F4" w:rsidR="00A85557" w:rsidRDefault="003F7234" w:rsidP="00EA6C04">
            <w:pPr>
              <w:rPr>
                <w:b/>
              </w:rPr>
            </w:pPr>
            <w:r>
              <w:rPr>
                <w:b/>
              </w:rPr>
              <w:t>Hematology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062A0B" w14:textId="60BD6649" w:rsidR="00A85557" w:rsidRDefault="003F7234" w:rsidP="003F7234">
            <w:r>
              <w:t>n = 2 (</w:t>
            </w:r>
            <w:r w:rsidR="004E095A">
              <w:t>4</w:t>
            </w:r>
            <w:r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87B613" w14:textId="071DE8C5" w:rsidR="00A85557" w:rsidRDefault="003F7234" w:rsidP="003F7234">
            <w:r>
              <w:t>n = 2 (4.0%)</w:t>
            </w:r>
          </w:p>
        </w:tc>
      </w:tr>
      <w:tr w:rsidR="00A85557" w14:paraId="38E98D58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7C3AFA" w14:textId="77777777" w:rsidR="00A85557" w:rsidRDefault="00A85557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F3D1F" w14:textId="5DEEF0E5" w:rsidR="00A85557" w:rsidRDefault="004E095A" w:rsidP="003918ED">
            <w:pPr>
              <w:pStyle w:val="ListParagraph"/>
              <w:numPr>
                <w:ilvl w:val="0"/>
                <w:numId w:val="68"/>
              </w:numPr>
            </w:pPr>
            <w:r>
              <w:t>Monitoring during transfusion in the setting of anemia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89FDB" w14:textId="439BFB29" w:rsidR="00A85557" w:rsidRDefault="003F7234" w:rsidP="003918ED">
            <w:pPr>
              <w:pStyle w:val="ListParagraph"/>
              <w:numPr>
                <w:ilvl w:val="0"/>
                <w:numId w:val="68"/>
              </w:numPr>
            </w:pPr>
            <w:r>
              <w:t>Monitoring during transfusion in the setting of anemia</w:t>
            </w:r>
          </w:p>
        </w:tc>
      </w:tr>
      <w:tr w:rsidR="00171542" w14:paraId="4597DB3D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6BCCC5" w14:textId="75236CAC" w:rsidR="00171542" w:rsidRDefault="00171542" w:rsidP="00EA6C04">
            <w:pPr>
              <w:rPr>
                <w:b/>
              </w:rPr>
            </w:pPr>
            <w:r>
              <w:rPr>
                <w:b/>
              </w:rPr>
              <w:t>Non-Septic Infection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9B8692" w14:textId="54D26439" w:rsidR="00171542" w:rsidRDefault="002B03E4" w:rsidP="002B03E4">
            <w:r>
              <w:t xml:space="preserve">n = </w:t>
            </w:r>
            <w:r w:rsidR="006D5F84">
              <w:t>10</w:t>
            </w:r>
            <w:r w:rsidR="00FF1035">
              <w:t xml:space="preserve"> (</w:t>
            </w:r>
            <w:r w:rsidR="006D5F84">
              <w:t>20</w:t>
            </w:r>
            <w:r w:rsidR="00FF1035">
              <w:t>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86632F" w14:textId="29729B59" w:rsidR="00171542" w:rsidRDefault="00AA2579" w:rsidP="00171542">
            <w:r>
              <w:t xml:space="preserve">n = </w:t>
            </w:r>
            <w:r w:rsidR="006D5F84">
              <w:t>8</w:t>
            </w:r>
            <w:r w:rsidR="00FF1035">
              <w:t xml:space="preserve"> (1</w:t>
            </w:r>
            <w:r w:rsidR="006D5F84">
              <w:t>6</w:t>
            </w:r>
            <w:r w:rsidR="00FF1035">
              <w:t>.0%)</w:t>
            </w:r>
          </w:p>
        </w:tc>
      </w:tr>
      <w:tr w:rsidR="00171542" w14:paraId="7477E376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59B4CD" w14:textId="77777777" w:rsidR="00171542" w:rsidRDefault="00171542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0B79D" w14:textId="77777777" w:rsidR="002B03E4" w:rsidRDefault="002B03E4" w:rsidP="004E095A">
            <w:pPr>
              <w:pStyle w:val="ListParagraph"/>
              <w:numPr>
                <w:ilvl w:val="0"/>
                <w:numId w:val="33"/>
              </w:numPr>
            </w:pPr>
            <w:r>
              <w:t xml:space="preserve">Admitted for IV </w:t>
            </w:r>
            <w:proofErr w:type="gramStart"/>
            <w:r>
              <w:t>antibiotics</w:t>
            </w:r>
            <w:proofErr w:type="gramEnd"/>
          </w:p>
          <w:p w14:paraId="7D79ECDE" w14:textId="71D0EB9B" w:rsidR="00171542" w:rsidRDefault="002B03E4" w:rsidP="004E095A">
            <w:pPr>
              <w:pStyle w:val="ListParagraph"/>
              <w:numPr>
                <w:ilvl w:val="0"/>
                <w:numId w:val="33"/>
              </w:numPr>
            </w:pPr>
            <w:r>
              <w:t>Neonatal infection observation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030C9" w14:textId="65B351C7" w:rsidR="00171542" w:rsidRDefault="00171542" w:rsidP="004E095A">
            <w:pPr>
              <w:pStyle w:val="ListParagraph"/>
              <w:numPr>
                <w:ilvl w:val="0"/>
                <w:numId w:val="34"/>
              </w:numPr>
            </w:pPr>
            <w:r>
              <w:t xml:space="preserve">Admitted for IV </w:t>
            </w:r>
            <w:proofErr w:type="gramStart"/>
            <w:r>
              <w:t>antibiotics</w:t>
            </w:r>
            <w:proofErr w:type="gramEnd"/>
          </w:p>
          <w:p w14:paraId="13FC32F8" w14:textId="77777777" w:rsidR="00171542" w:rsidRDefault="00171542" w:rsidP="004E095A">
            <w:pPr>
              <w:pStyle w:val="ListParagraph"/>
              <w:numPr>
                <w:ilvl w:val="0"/>
                <w:numId w:val="34"/>
              </w:numPr>
            </w:pPr>
            <w:r>
              <w:t>Neonatal infection observation</w:t>
            </w:r>
          </w:p>
          <w:p w14:paraId="4980FD07" w14:textId="52B30C6E" w:rsidR="00776C67" w:rsidRDefault="00776C67" w:rsidP="004E095A">
            <w:pPr>
              <w:pStyle w:val="ListParagraph"/>
              <w:numPr>
                <w:ilvl w:val="0"/>
                <w:numId w:val="34"/>
              </w:numPr>
            </w:pPr>
            <w:r>
              <w:t xml:space="preserve">Admitted for IV antibiotics on baseline supplemental oxygen via tracheostomy </w:t>
            </w:r>
          </w:p>
        </w:tc>
      </w:tr>
      <w:tr w:rsidR="008B61D4" w14:paraId="0040C3E8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893DD4" w14:textId="081DCA53" w:rsidR="008B61D4" w:rsidRDefault="008B61D4" w:rsidP="00EA6C04">
            <w:pPr>
              <w:rPr>
                <w:b/>
              </w:rPr>
            </w:pPr>
            <w:r>
              <w:rPr>
                <w:b/>
              </w:rPr>
              <w:t>Ingestion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15CB3A" w14:textId="290F5F05" w:rsidR="008B61D4" w:rsidRDefault="008B61D4" w:rsidP="008B61D4">
            <w:r>
              <w:t>n = 1</w:t>
            </w:r>
            <w:r w:rsidR="006D5F84">
              <w:t xml:space="preserve"> (2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2486A" w14:textId="7520ADDF" w:rsidR="008B61D4" w:rsidRDefault="008B61D4" w:rsidP="008B61D4">
            <w:r>
              <w:t>n = 1</w:t>
            </w:r>
            <w:r w:rsidR="006D5F84">
              <w:t xml:space="preserve"> (2.0%)</w:t>
            </w:r>
          </w:p>
        </w:tc>
      </w:tr>
      <w:tr w:rsidR="008B61D4" w14:paraId="56586AD9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EA2AC0" w14:textId="77777777" w:rsidR="008B61D4" w:rsidRDefault="008B61D4" w:rsidP="00EA6C04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6F7EB" w14:textId="6F026D08" w:rsidR="008B61D4" w:rsidRDefault="008B61D4" w:rsidP="003918ED">
            <w:pPr>
              <w:pStyle w:val="ListParagraph"/>
              <w:numPr>
                <w:ilvl w:val="0"/>
                <w:numId w:val="69"/>
              </w:numPr>
            </w:pPr>
            <w:r>
              <w:t>Monitoring post ingestion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1C8FD" w14:textId="0C8889D8" w:rsidR="008B61D4" w:rsidRDefault="008B61D4" w:rsidP="003918ED">
            <w:pPr>
              <w:pStyle w:val="ListParagraph"/>
              <w:numPr>
                <w:ilvl w:val="0"/>
                <w:numId w:val="69"/>
              </w:numPr>
            </w:pPr>
            <w:r>
              <w:t>Monitoring post ingestion</w:t>
            </w:r>
          </w:p>
        </w:tc>
      </w:tr>
      <w:tr w:rsidR="00FF1035" w14:paraId="175DF56B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717BDC" w14:textId="61563836" w:rsidR="00FF1035" w:rsidRDefault="00FF1035" w:rsidP="00FF1035">
            <w:pPr>
              <w:rPr>
                <w:b/>
              </w:rPr>
            </w:pPr>
            <w:r>
              <w:rPr>
                <w:b/>
              </w:rPr>
              <w:t>Diabetes Managemen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A98075" w14:textId="62CFB4D1" w:rsidR="00FF1035" w:rsidRDefault="00FF1035" w:rsidP="00FF1035">
            <w:r>
              <w:t>n = 2</w:t>
            </w:r>
            <w:r w:rsidR="006D5F84">
              <w:t xml:space="preserve"> (4.0%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B20B08" w14:textId="677ACE29" w:rsidR="00FF1035" w:rsidRDefault="00FF1035" w:rsidP="00FF1035">
            <w:r>
              <w:t>n = 1</w:t>
            </w:r>
            <w:r w:rsidR="006D5F84">
              <w:t xml:space="preserve"> (2.0%)</w:t>
            </w:r>
          </w:p>
        </w:tc>
      </w:tr>
      <w:tr w:rsidR="00FF1035" w14:paraId="6087C9FD" w14:textId="77777777" w:rsidTr="47D8E566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FB0AAC" w14:textId="77777777" w:rsidR="00FF1035" w:rsidRDefault="00FF1035" w:rsidP="00FF1035">
            <w:pPr>
              <w:rPr>
                <w:b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536B6" w14:textId="6FFA8C34" w:rsidR="00FF1035" w:rsidRDefault="00FF1035" w:rsidP="003918ED">
            <w:pPr>
              <w:pStyle w:val="ListParagraph"/>
              <w:numPr>
                <w:ilvl w:val="0"/>
                <w:numId w:val="70"/>
              </w:numPr>
            </w:pPr>
            <w:r>
              <w:t xml:space="preserve">Transitioned to </w:t>
            </w:r>
            <w:proofErr w:type="spellStart"/>
            <w:r>
              <w:t>subq</w:t>
            </w:r>
            <w:proofErr w:type="spellEnd"/>
            <w:r>
              <w:t xml:space="preserve"> insulin after admission for DKA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0AFDE" w14:textId="0DF58183" w:rsidR="00FF1035" w:rsidRDefault="00FF1035" w:rsidP="003918ED">
            <w:pPr>
              <w:pStyle w:val="ListParagraph"/>
              <w:numPr>
                <w:ilvl w:val="0"/>
                <w:numId w:val="70"/>
              </w:numPr>
            </w:pPr>
            <w:r>
              <w:t xml:space="preserve">Patient was eventually transferred to PICU </w:t>
            </w:r>
            <w:r>
              <w:lastRenderedPageBreak/>
              <w:t>for DKA in subsequent time periods</w:t>
            </w:r>
          </w:p>
        </w:tc>
      </w:tr>
    </w:tbl>
    <w:p w14:paraId="700B29B2" w14:textId="4C40D7CB" w:rsidR="005C0E46" w:rsidRDefault="004E095A">
      <w:r>
        <w:lastRenderedPageBreak/>
        <w:t>1. All reasons for ICU admission, ICU discharge or inpatient care are listed in order of frequency</w:t>
      </w:r>
    </w:p>
    <w:p w14:paraId="6EA35C89" w14:textId="17192661" w:rsidR="004E095A" w:rsidRDefault="004E095A">
      <w:r>
        <w:t xml:space="preserve">2. Abbreviations used: HFNC = </w:t>
      </w:r>
      <w:r w:rsidR="5C5853D1">
        <w:t>h</w:t>
      </w:r>
      <w:r>
        <w:t xml:space="preserve">igh </w:t>
      </w:r>
      <w:r w:rsidR="2B1C9F4F">
        <w:t>f</w:t>
      </w:r>
      <w:r>
        <w:t xml:space="preserve">low </w:t>
      </w:r>
      <w:r w:rsidR="0A664ED6">
        <w:t>n</w:t>
      </w:r>
      <w:r>
        <w:t xml:space="preserve">asal </w:t>
      </w:r>
      <w:r w:rsidR="19A3747A">
        <w:t>c</w:t>
      </w:r>
      <w:r>
        <w:t xml:space="preserve">annula, BiPAP = </w:t>
      </w:r>
      <w:r w:rsidR="5530C52A">
        <w:t>=b</w:t>
      </w:r>
      <w:r>
        <w:t xml:space="preserve">i-level positive airway pressure, ICP = </w:t>
      </w:r>
      <w:r w:rsidR="241A0504">
        <w:t>i</w:t>
      </w:r>
      <w:r>
        <w:t xml:space="preserve">ntracranial </w:t>
      </w:r>
      <w:r w:rsidR="234E30C0">
        <w:t>p</w:t>
      </w:r>
      <w:r>
        <w:t>ressure, DKA = diabetic keto acidosis</w:t>
      </w:r>
      <w:r w:rsidR="001F709B">
        <w:t xml:space="preserve">, </w:t>
      </w:r>
      <w:proofErr w:type="spellStart"/>
      <w:r w:rsidR="001F709B">
        <w:t>subq</w:t>
      </w:r>
      <w:proofErr w:type="spellEnd"/>
      <w:r w:rsidR="001F709B">
        <w:t xml:space="preserve"> = subcutaneous </w:t>
      </w:r>
    </w:p>
    <w:sectPr w:rsidR="004E095A" w:rsidSect="00260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047CA"/>
    <w:multiLevelType w:val="hybridMultilevel"/>
    <w:tmpl w:val="C4BE2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9023A"/>
    <w:multiLevelType w:val="hybridMultilevel"/>
    <w:tmpl w:val="59568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404E1"/>
    <w:multiLevelType w:val="hybridMultilevel"/>
    <w:tmpl w:val="9F66B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56016"/>
    <w:multiLevelType w:val="hybridMultilevel"/>
    <w:tmpl w:val="5C4E9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3515F"/>
    <w:multiLevelType w:val="hybridMultilevel"/>
    <w:tmpl w:val="9F5CF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AF3330"/>
    <w:multiLevelType w:val="hybridMultilevel"/>
    <w:tmpl w:val="2C32F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817924"/>
    <w:multiLevelType w:val="hybridMultilevel"/>
    <w:tmpl w:val="C09CA5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4F5867"/>
    <w:multiLevelType w:val="hybridMultilevel"/>
    <w:tmpl w:val="7F6828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0DC775C"/>
    <w:multiLevelType w:val="hybridMultilevel"/>
    <w:tmpl w:val="BE30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2126CE"/>
    <w:multiLevelType w:val="hybridMultilevel"/>
    <w:tmpl w:val="A4585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9205C"/>
    <w:multiLevelType w:val="hybridMultilevel"/>
    <w:tmpl w:val="3C724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7C2184"/>
    <w:multiLevelType w:val="hybridMultilevel"/>
    <w:tmpl w:val="12B86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9D5852"/>
    <w:multiLevelType w:val="hybridMultilevel"/>
    <w:tmpl w:val="048A7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BC10CA"/>
    <w:multiLevelType w:val="hybridMultilevel"/>
    <w:tmpl w:val="3392D7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770347"/>
    <w:multiLevelType w:val="hybridMultilevel"/>
    <w:tmpl w:val="02445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D8232A"/>
    <w:multiLevelType w:val="hybridMultilevel"/>
    <w:tmpl w:val="53BE1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573B32"/>
    <w:multiLevelType w:val="hybridMultilevel"/>
    <w:tmpl w:val="828CA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036794"/>
    <w:multiLevelType w:val="hybridMultilevel"/>
    <w:tmpl w:val="128E3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EA5695"/>
    <w:multiLevelType w:val="hybridMultilevel"/>
    <w:tmpl w:val="9F5CF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BF72D3"/>
    <w:multiLevelType w:val="hybridMultilevel"/>
    <w:tmpl w:val="E550B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D4F7120"/>
    <w:multiLevelType w:val="hybridMultilevel"/>
    <w:tmpl w:val="21308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9818CE"/>
    <w:multiLevelType w:val="hybridMultilevel"/>
    <w:tmpl w:val="AE06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275D64"/>
    <w:multiLevelType w:val="hybridMultilevel"/>
    <w:tmpl w:val="97C87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7A5DFF"/>
    <w:multiLevelType w:val="hybridMultilevel"/>
    <w:tmpl w:val="02445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DA3024"/>
    <w:multiLevelType w:val="hybridMultilevel"/>
    <w:tmpl w:val="21308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801C5F"/>
    <w:multiLevelType w:val="hybridMultilevel"/>
    <w:tmpl w:val="061CB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ACE3FD4"/>
    <w:multiLevelType w:val="hybridMultilevel"/>
    <w:tmpl w:val="C6F8A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601EB9"/>
    <w:multiLevelType w:val="hybridMultilevel"/>
    <w:tmpl w:val="BE5A32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3C8E4933"/>
    <w:multiLevelType w:val="hybridMultilevel"/>
    <w:tmpl w:val="70201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F243ED"/>
    <w:multiLevelType w:val="hybridMultilevel"/>
    <w:tmpl w:val="6DEED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7B0B17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5F26C7"/>
    <w:multiLevelType w:val="hybridMultilevel"/>
    <w:tmpl w:val="B5842A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1941190"/>
    <w:multiLevelType w:val="hybridMultilevel"/>
    <w:tmpl w:val="F48C5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724A55"/>
    <w:multiLevelType w:val="hybridMultilevel"/>
    <w:tmpl w:val="5A803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2F14A4F"/>
    <w:multiLevelType w:val="hybridMultilevel"/>
    <w:tmpl w:val="6DEED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7B0B17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33459E4"/>
    <w:multiLevelType w:val="hybridMultilevel"/>
    <w:tmpl w:val="CFAE0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3B65C7C"/>
    <w:multiLevelType w:val="hybridMultilevel"/>
    <w:tmpl w:val="BB066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B5017F"/>
    <w:multiLevelType w:val="hybridMultilevel"/>
    <w:tmpl w:val="D11A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7FD74AA"/>
    <w:multiLevelType w:val="hybridMultilevel"/>
    <w:tmpl w:val="8F923A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89D6EAC"/>
    <w:multiLevelType w:val="hybridMultilevel"/>
    <w:tmpl w:val="FFDE8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9382D01"/>
    <w:multiLevelType w:val="hybridMultilevel"/>
    <w:tmpl w:val="48C65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B037465"/>
    <w:multiLevelType w:val="hybridMultilevel"/>
    <w:tmpl w:val="86502B2C"/>
    <w:lvl w:ilvl="0" w:tplc="9D66C0E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B1D51B2"/>
    <w:multiLevelType w:val="hybridMultilevel"/>
    <w:tmpl w:val="3CEC7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D7E113D"/>
    <w:multiLevelType w:val="hybridMultilevel"/>
    <w:tmpl w:val="8690C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F163787"/>
    <w:multiLevelType w:val="hybridMultilevel"/>
    <w:tmpl w:val="C7BE8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5C289C"/>
    <w:multiLevelType w:val="hybridMultilevel"/>
    <w:tmpl w:val="58F405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51057596"/>
    <w:multiLevelType w:val="hybridMultilevel"/>
    <w:tmpl w:val="2CBCA0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1C962E0"/>
    <w:multiLevelType w:val="hybridMultilevel"/>
    <w:tmpl w:val="982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90725F8"/>
    <w:multiLevelType w:val="hybridMultilevel"/>
    <w:tmpl w:val="1BB8C8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996265A"/>
    <w:multiLevelType w:val="hybridMultilevel"/>
    <w:tmpl w:val="02445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C560986"/>
    <w:multiLevelType w:val="hybridMultilevel"/>
    <w:tmpl w:val="E4B80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CA03ED9"/>
    <w:multiLevelType w:val="hybridMultilevel"/>
    <w:tmpl w:val="3CAAA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FB908C5"/>
    <w:multiLevelType w:val="hybridMultilevel"/>
    <w:tmpl w:val="52EA6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05155A0"/>
    <w:multiLevelType w:val="hybridMultilevel"/>
    <w:tmpl w:val="B11E4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09A51F7"/>
    <w:multiLevelType w:val="hybridMultilevel"/>
    <w:tmpl w:val="586C7F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61390BE0"/>
    <w:multiLevelType w:val="hybridMultilevel"/>
    <w:tmpl w:val="632E79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1781143"/>
    <w:multiLevelType w:val="hybridMultilevel"/>
    <w:tmpl w:val="02445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4567305"/>
    <w:multiLevelType w:val="hybridMultilevel"/>
    <w:tmpl w:val="C0FE42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68530746"/>
    <w:multiLevelType w:val="hybridMultilevel"/>
    <w:tmpl w:val="C1EE6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B2C3CB2"/>
    <w:multiLevelType w:val="hybridMultilevel"/>
    <w:tmpl w:val="1C6CA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C3B6268"/>
    <w:multiLevelType w:val="hybridMultilevel"/>
    <w:tmpl w:val="5EBAA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6C857171"/>
    <w:multiLevelType w:val="hybridMultilevel"/>
    <w:tmpl w:val="048A7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CA5540E"/>
    <w:multiLevelType w:val="hybridMultilevel"/>
    <w:tmpl w:val="AE06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6F985A4C"/>
    <w:multiLevelType w:val="hybridMultilevel"/>
    <w:tmpl w:val="AE06C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1785CFC"/>
    <w:multiLevelType w:val="hybridMultilevel"/>
    <w:tmpl w:val="0068E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71BA38B3"/>
    <w:multiLevelType w:val="hybridMultilevel"/>
    <w:tmpl w:val="ED0697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72EA51A9"/>
    <w:multiLevelType w:val="hybridMultilevel"/>
    <w:tmpl w:val="08D2D2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71F3AA7"/>
    <w:multiLevelType w:val="hybridMultilevel"/>
    <w:tmpl w:val="0A443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9E05FAB"/>
    <w:multiLevelType w:val="hybridMultilevel"/>
    <w:tmpl w:val="3CEC7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C5D55DA"/>
    <w:multiLevelType w:val="hybridMultilevel"/>
    <w:tmpl w:val="87DA5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E0F5F54"/>
    <w:multiLevelType w:val="hybridMultilevel"/>
    <w:tmpl w:val="1BB8C8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419110">
    <w:abstractNumId w:val="9"/>
  </w:num>
  <w:num w:numId="2" w16cid:durableId="273706896">
    <w:abstractNumId w:val="42"/>
  </w:num>
  <w:num w:numId="3" w16cid:durableId="1782457160">
    <w:abstractNumId w:val="34"/>
  </w:num>
  <w:num w:numId="4" w16cid:durableId="721052933">
    <w:abstractNumId w:val="2"/>
  </w:num>
  <w:num w:numId="5" w16cid:durableId="1823693307">
    <w:abstractNumId w:val="40"/>
  </w:num>
  <w:num w:numId="6" w16cid:durableId="189295749">
    <w:abstractNumId w:val="63"/>
  </w:num>
  <w:num w:numId="7" w16cid:durableId="1903364480">
    <w:abstractNumId w:val="3"/>
  </w:num>
  <w:num w:numId="8" w16cid:durableId="21438917">
    <w:abstractNumId w:val="25"/>
  </w:num>
  <w:num w:numId="9" w16cid:durableId="299261977">
    <w:abstractNumId w:val="52"/>
  </w:num>
  <w:num w:numId="10" w16cid:durableId="733360219">
    <w:abstractNumId w:val="21"/>
  </w:num>
  <w:num w:numId="11" w16cid:durableId="1681465135">
    <w:abstractNumId w:val="59"/>
  </w:num>
  <w:num w:numId="12" w16cid:durableId="287593721">
    <w:abstractNumId w:val="46"/>
  </w:num>
  <w:num w:numId="13" w16cid:durableId="941037838">
    <w:abstractNumId w:val="58"/>
  </w:num>
  <w:num w:numId="14" w16cid:durableId="1621917543">
    <w:abstractNumId w:val="33"/>
  </w:num>
  <w:num w:numId="15" w16cid:durableId="1177577761">
    <w:abstractNumId w:val="66"/>
  </w:num>
  <w:num w:numId="16" w16cid:durableId="757099842">
    <w:abstractNumId w:val="31"/>
  </w:num>
  <w:num w:numId="17" w16cid:durableId="1435325467">
    <w:abstractNumId w:val="69"/>
  </w:num>
  <w:num w:numId="18" w16cid:durableId="2044552447">
    <w:abstractNumId w:val="65"/>
  </w:num>
  <w:num w:numId="19" w16cid:durableId="1663268105">
    <w:abstractNumId w:val="11"/>
  </w:num>
  <w:num w:numId="20" w16cid:durableId="693389029">
    <w:abstractNumId w:val="13"/>
  </w:num>
  <w:num w:numId="21" w16cid:durableId="1493057076">
    <w:abstractNumId w:val="29"/>
  </w:num>
  <w:num w:numId="22" w16cid:durableId="664211145">
    <w:abstractNumId w:val="47"/>
  </w:num>
  <w:num w:numId="23" w16cid:durableId="644550871">
    <w:abstractNumId w:val="62"/>
  </w:num>
  <w:num w:numId="24" w16cid:durableId="1696879638">
    <w:abstractNumId w:val="61"/>
  </w:num>
  <w:num w:numId="25" w16cid:durableId="1801726442">
    <w:abstractNumId w:val="18"/>
  </w:num>
  <w:num w:numId="26" w16cid:durableId="1286692838">
    <w:abstractNumId w:val="4"/>
  </w:num>
  <w:num w:numId="27" w16cid:durableId="2137554763">
    <w:abstractNumId w:val="24"/>
  </w:num>
  <w:num w:numId="28" w16cid:durableId="1079135428">
    <w:abstractNumId w:val="20"/>
  </w:num>
  <w:num w:numId="29" w16cid:durableId="970357488">
    <w:abstractNumId w:val="23"/>
  </w:num>
  <w:num w:numId="30" w16cid:durableId="1904902137">
    <w:abstractNumId w:val="1"/>
  </w:num>
  <w:num w:numId="31" w16cid:durableId="513228782">
    <w:abstractNumId w:val="6"/>
  </w:num>
  <w:num w:numId="32" w16cid:durableId="1960145594">
    <w:abstractNumId w:val="55"/>
  </w:num>
  <w:num w:numId="33" w16cid:durableId="2034260607">
    <w:abstractNumId w:val="12"/>
  </w:num>
  <w:num w:numId="34" w16cid:durableId="454564334">
    <w:abstractNumId w:val="60"/>
  </w:num>
  <w:num w:numId="35" w16cid:durableId="1796832047">
    <w:abstractNumId w:val="10"/>
  </w:num>
  <w:num w:numId="36" w16cid:durableId="45878484">
    <w:abstractNumId w:val="41"/>
  </w:num>
  <w:num w:numId="37" w16cid:durableId="938685481">
    <w:abstractNumId w:val="54"/>
  </w:num>
  <w:num w:numId="38" w16cid:durableId="1427386718">
    <w:abstractNumId w:val="67"/>
  </w:num>
  <w:num w:numId="39" w16cid:durableId="888998926">
    <w:abstractNumId w:val="14"/>
  </w:num>
  <w:num w:numId="40" w16cid:durableId="1993219792">
    <w:abstractNumId w:val="48"/>
  </w:num>
  <w:num w:numId="41" w16cid:durableId="2001812014">
    <w:abstractNumId w:val="28"/>
  </w:num>
  <w:num w:numId="42" w16cid:durableId="1403139948">
    <w:abstractNumId w:val="19"/>
  </w:num>
  <w:num w:numId="43" w16cid:durableId="990254859">
    <w:abstractNumId w:val="16"/>
  </w:num>
  <w:num w:numId="44" w16cid:durableId="1635209428">
    <w:abstractNumId w:val="17"/>
  </w:num>
  <w:num w:numId="45" w16cid:durableId="1733693836">
    <w:abstractNumId w:val="43"/>
  </w:num>
  <w:num w:numId="46" w16cid:durableId="1131287792">
    <w:abstractNumId w:val="35"/>
  </w:num>
  <w:num w:numId="47" w16cid:durableId="513616368">
    <w:abstractNumId w:val="51"/>
  </w:num>
  <w:num w:numId="48" w16cid:durableId="632365203">
    <w:abstractNumId w:val="57"/>
  </w:num>
  <w:num w:numId="49" w16cid:durableId="122771303">
    <w:abstractNumId w:val="30"/>
  </w:num>
  <w:num w:numId="50" w16cid:durableId="2113012590">
    <w:abstractNumId w:val="37"/>
  </w:num>
  <w:num w:numId="51" w16cid:durableId="789789480">
    <w:abstractNumId w:val="39"/>
  </w:num>
  <w:num w:numId="52" w16cid:durableId="1580939965">
    <w:abstractNumId w:val="15"/>
  </w:num>
  <w:num w:numId="53" w16cid:durableId="890384259">
    <w:abstractNumId w:val="0"/>
  </w:num>
  <w:num w:numId="54" w16cid:durableId="1605111959">
    <w:abstractNumId w:val="45"/>
  </w:num>
  <w:num w:numId="55" w16cid:durableId="293875967">
    <w:abstractNumId w:val="49"/>
  </w:num>
  <w:num w:numId="56" w16cid:durableId="527644727">
    <w:abstractNumId w:val="22"/>
  </w:num>
  <w:num w:numId="57" w16cid:durableId="1063025252">
    <w:abstractNumId w:val="50"/>
  </w:num>
  <w:num w:numId="58" w16cid:durableId="1452943259">
    <w:abstractNumId w:val="32"/>
  </w:num>
  <w:num w:numId="59" w16cid:durableId="1840076329">
    <w:abstractNumId w:val="5"/>
  </w:num>
  <w:num w:numId="60" w16cid:durableId="2136290670">
    <w:abstractNumId w:val="38"/>
  </w:num>
  <w:num w:numId="61" w16cid:durableId="434324453">
    <w:abstractNumId w:val="36"/>
  </w:num>
  <w:num w:numId="62" w16cid:durableId="1539270143">
    <w:abstractNumId w:val="68"/>
  </w:num>
  <w:num w:numId="63" w16cid:durableId="1677997662">
    <w:abstractNumId w:val="26"/>
  </w:num>
  <w:num w:numId="64" w16cid:durableId="116530661">
    <w:abstractNumId w:val="8"/>
  </w:num>
  <w:num w:numId="65" w16cid:durableId="1045715722">
    <w:abstractNumId w:val="44"/>
  </w:num>
  <w:num w:numId="66" w16cid:durableId="44069404">
    <w:abstractNumId w:val="64"/>
  </w:num>
  <w:num w:numId="67" w16cid:durableId="845707901">
    <w:abstractNumId w:val="53"/>
  </w:num>
  <w:num w:numId="68" w16cid:durableId="1098869012">
    <w:abstractNumId w:val="56"/>
  </w:num>
  <w:num w:numId="69" w16cid:durableId="466096362">
    <w:abstractNumId w:val="7"/>
  </w:num>
  <w:num w:numId="70" w16cid:durableId="941766750">
    <w:abstractNumId w:val="27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E46"/>
    <w:rsid w:val="00044C10"/>
    <w:rsid w:val="000B0202"/>
    <w:rsid w:val="000B58D9"/>
    <w:rsid w:val="000C6AF7"/>
    <w:rsid w:val="0014398E"/>
    <w:rsid w:val="00171542"/>
    <w:rsid w:val="001725E3"/>
    <w:rsid w:val="001D7A23"/>
    <w:rsid w:val="001F709B"/>
    <w:rsid w:val="00260F42"/>
    <w:rsid w:val="002B03E4"/>
    <w:rsid w:val="002B6C26"/>
    <w:rsid w:val="002C1693"/>
    <w:rsid w:val="002C5CEB"/>
    <w:rsid w:val="002D292A"/>
    <w:rsid w:val="002E24C7"/>
    <w:rsid w:val="002F1649"/>
    <w:rsid w:val="0030765B"/>
    <w:rsid w:val="00384985"/>
    <w:rsid w:val="003918ED"/>
    <w:rsid w:val="003A0E43"/>
    <w:rsid w:val="003F7234"/>
    <w:rsid w:val="004015E1"/>
    <w:rsid w:val="00454AB9"/>
    <w:rsid w:val="00456A1C"/>
    <w:rsid w:val="0049098F"/>
    <w:rsid w:val="004E095A"/>
    <w:rsid w:val="00524925"/>
    <w:rsid w:val="0054568D"/>
    <w:rsid w:val="00585AC1"/>
    <w:rsid w:val="005C0E46"/>
    <w:rsid w:val="006249E2"/>
    <w:rsid w:val="0062737C"/>
    <w:rsid w:val="00690067"/>
    <w:rsid w:val="006C4A93"/>
    <w:rsid w:val="006D5F84"/>
    <w:rsid w:val="006F7312"/>
    <w:rsid w:val="00747D26"/>
    <w:rsid w:val="00766C56"/>
    <w:rsid w:val="00776C67"/>
    <w:rsid w:val="007A27D6"/>
    <w:rsid w:val="007B3CC8"/>
    <w:rsid w:val="007C765A"/>
    <w:rsid w:val="00877BCE"/>
    <w:rsid w:val="008852A8"/>
    <w:rsid w:val="008919B3"/>
    <w:rsid w:val="008B61D4"/>
    <w:rsid w:val="008C1E81"/>
    <w:rsid w:val="008E199D"/>
    <w:rsid w:val="008F589B"/>
    <w:rsid w:val="00905564"/>
    <w:rsid w:val="00973931"/>
    <w:rsid w:val="009B26D7"/>
    <w:rsid w:val="009F5397"/>
    <w:rsid w:val="00A0239B"/>
    <w:rsid w:val="00A7561C"/>
    <w:rsid w:val="00A85557"/>
    <w:rsid w:val="00AA2579"/>
    <w:rsid w:val="00B01F61"/>
    <w:rsid w:val="00B13CAB"/>
    <w:rsid w:val="00B62E91"/>
    <w:rsid w:val="00B6340B"/>
    <w:rsid w:val="00BA7342"/>
    <w:rsid w:val="00BB7DEA"/>
    <w:rsid w:val="00BD15BC"/>
    <w:rsid w:val="00BD259B"/>
    <w:rsid w:val="00C07DDD"/>
    <w:rsid w:val="00C1677D"/>
    <w:rsid w:val="00CB36B8"/>
    <w:rsid w:val="00CE5176"/>
    <w:rsid w:val="00CF61F1"/>
    <w:rsid w:val="00D768F5"/>
    <w:rsid w:val="00D9112B"/>
    <w:rsid w:val="00DA7805"/>
    <w:rsid w:val="00E0297D"/>
    <w:rsid w:val="00E11D72"/>
    <w:rsid w:val="00E26272"/>
    <w:rsid w:val="00E27ECF"/>
    <w:rsid w:val="00E30980"/>
    <w:rsid w:val="00E34192"/>
    <w:rsid w:val="00E345B0"/>
    <w:rsid w:val="00E73F4D"/>
    <w:rsid w:val="00E9382F"/>
    <w:rsid w:val="00EA6C04"/>
    <w:rsid w:val="00F03103"/>
    <w:rsid w:val="00F75233"/>
    <w:rsid w:val="00F97F2A"/>
    <w:rsid w:val="00FD19B3"/>
    <w:rsid w:val="00FE295A"/>
    <w:rsid w:val="00FF1035"/>
    <w:rsid w:val="05067370"/>
    <w:rsid w:val="0A3EDB22"/>
    <w:rsid w:val="0A664ED6"/>
    <w:rsid w:val="0B58FB52"/>
    <w:rsid w:val="0E7047DE"/>
    <w:rsid w:val="0F58CEBF"/>
    <w:rsid w:val="140F982C"/>
    <w:rsid w:val="174738EE"/>
    <w:rsid w:val="19A3747A"/>
    <w:rsid w:val="1B23BF27"/>
    <w:rsid w:val="1C7ACB6A"/>
    <w:rsid w:val="1D9D5215"/>
    <w:rsid w:val="1DB36EA0"/>
    <w:rsid w:val="234E30C0"/>
    <w:rsid w:val="241A0504"/>
    <w:rsid w:val="2657EA8B"/>
    <w:rsid w:val="26D03AA1"/>
    <w:rsid w:val="274007C8"/>
    <w:rsid w:val="2B1C9F4F"/>
    <w:rsid w:val="30E7EEAA"/>
    <w:rsid w:val="325AEE7A"/>
    <w:rsid w:val="38A2F087"/>
    <w:rsid w:val="3D6E013B"/>
    <w:rsid w:val="47073684"/>
    <w:rsid w:val="47D8E566"/>
    <w:rsid w:val="47E09FC9"/>
    <w:rsid w:val="4DD67022"/>
    <w:rsid w:val="508C5AEF"/>
    <w:rsid w:val="50A48A60"/>
    <w:rsid w:val="52AA88E4"/>
    <w:rsid w:val="5530C52A"/>
    <w:rsid w:val="5632C56E"/>
    <w:rsid w:val="5C5853D1"/>
    <w:rsid w:val="614ED450"/>
    <w:rsid w:val="63C34ED9"/>
    <w:rsid w:val="67BE15D4"/>
    <w:rsid w:val="6A0EC5C9"/>
    <w:rsid w:val="6ABA0D78"/>
    <w:rsid w:val="70BCEAAC"/>
    <w:rsid w:val="762F42EA"/>
    <w:rsid w:val="7834B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6290"/>
  <w15:chartTrackingRefBased/>
  <w15:docId w15:val="{B63CDBFD-4D1C-294E-95E9-A3609A08E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45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49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9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7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4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tel, Anita</cp:lastModifiedBy>
  <cp:revision>3</cp:revision>
  <dcterms:created xsi:type="dcterms:W3CDTF">2024-11-26T17:48:00Z</dcterms:created>
  <dcterms:modified xsi:type="dcterms:W3CDTF">2024-12-03T18:11:00Z</dcterms:modified>
</cp:coreProperties>
</file>